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76AF7" w14:textId="1F2CBF45" w:rsidR="00DE696C" w:rsidRPr="009C0491" w:rsidRDefault="00DE696C" w:rsidP="00DE696C">
      <w:pPr>
        <w:pStyle w:val="Para"/>
        <w:ind w:firstLine="0"/>
        <w:jc w:val="center"/>
        <w:rPr>
          <w:b/>
        </w:rPr>
      </w:pPr>
      <w:r>
        <w:rPr>
          <w:b/>
        </w:rPr>
        <w:t>Supplemen</w:t>
      </w:r>
      <w:r w:rsidR="0093435E">
        <w:rPr>
          <w:b/>
        </w:rPr>
        <w:t>t</w:t>
      </w:r>
      <w:r>
        <w:rPr>
          <w:b/>
        </w:rPr>
        <w:t xml:space="preserve"> </w:t>
      </w:r>
      <w:r w:rsidRPr="009C0491">
        <w:rPr>
          <w:b/>
        </w:rPr>
        <w:t>Content</w:t>
      </w:r>
    </w:p>
    <w:p w14:paraId="3705FDF1" w14:textId="77777777" w:rsidR="0034400D" w:rsidRDefault="0034400D">
      <w:pPr>
        <w:rPr>
          <w:rFonts w:ascii="Times New Roman" w:hAnsi="Times New Roman" w:cs="Times New Roman"/>
          <w:color w:val="000000" w:themeColor="text1"/>
          <w:highlight w:val="yellow"/>
        </w:rPr>
      </w:pPr>
    </w:p>
    <w:p w14:paraId="41E63BBA" w14:textId="378FB558" w:rsidR="00C02F43" w:rsidRPr="00287B24" w:rsidRDefault="00B41F7D">
      <w:pPr>
        <w:rPr>
          <w:rFonts w:ascii="Times New Roman" w:hAnsi="Times New Roman" w:cs="Times New Roman"/>
          <w:color w:val="000000" w:themeColor="text1"/>
        </w:rPr>
      </w:pPr>
      <w:r>
        <w:rPr>
          <w:rStyle w:val="label"/>
          <w:rFonts w:ascii="Georgia" w:hAnsi="Georgia"/>
          <w:color w:val="2E2E2E"/>
        </w:rPr>
        <w:t>Supplemen</w:t>
      </w:r>
      <w:r w:rsidR="0093435E">
        <w:rPr>
          <w:rStyle w:val="label"/>
          <w:rFonts w:ascii="Georgia" w:hAnsi="Georgia"/>
          <w:color w:val="2E2E2E"/>
        </w:rPr>
        <w:t>t</w:t>
      </w:r>
      <w:r>
        <w:rPr>
          <w:rStyle w:val="label"/>
          <w:rFonts w:ascii="Georgia" w:hAnsi="Georgia"/>
          <w:color w:val="2E2E2E"/>
        </w:rPr>
        <w:t xml:space="preserve"> </w:t>
      </w:r>
      <w:r w:rsidR="00286C9E" w:rsidRPr="00287B24">
        <w:rPr>
          <w:rFonts w:ascii="Times New Roman" w:hAnsi="Times New Roman" w:cs="Times New Roman"/>
          <w:color w:val="000000" w:themeColor="text1"/>
        </w:rPr>
        <w:t>T</w:t>
      </w:r>
      <w:r w:rsidR="00A82427" w:rsidRPr="00287B24">
        <w:rPr>
          <w:rFonts w:ascii="Times New Roman" w:hAnsi="Times New Roman" w:cs="Times New Roman"/>
          <w:color w:val="000000" w:themeColor="text1"/>
        </w:rPr>
        <w:t xml:space="preserve">able </w:t>
      </w:r>
      <w:r w:rsidR="000A6FCC" w:rsidRPr="00287B24">
        <w:rPr>
          <w:rFonts w:ascii="Times New Roman" w:hAnsi="Times New Roman" w:cs="Times New Roman"/>
          <w:color w:val="000000" w:themeColor="text1"/>
        </w:rPr>
        <w:t>1</w:t>
      </w:r>
      <w:r w:rsidR="0048112B" w:rsidRPr="00287B24">
        <w:rPr>
          <w:rFonts w:ascii="Times New Roman" w:hAnsi="Times New Roman" w:cs="Times New Roman"/>
          <w:color w:val="000000" w:themeColor="text1"/>
        </w:rPr>
        <w:t>A</w:t>
      </w:r>
      <w:r w:rsidR="000A6FCC" w:rsidRPr="00287B24">
        <w:rPr>
          <w:rFonts w:ascii="Times New Roman" w:hAnsi="Times New Roman" w:cs="Times New Roman"/>
          <w:color w:val="000000" w:themeColor="text1"/>
        </w:rPr>
        <w:t>. T</w:t>
      </w:r>
      <w:r w:rsidR="00A82427" w:rsidRPr="00287B24">
        <w:rPr>
          <w:rFonts w:ascii="Times New Roman" w:hAnsi="Times New Roman" w:cs="Times New Roman"/>
          <w:color w:val="000000" w:themeColor="text1"/>
        </w:rPr>
        <w:t xml:space="preserve">otal </w:t>
      </w:r>
      <w:r w:rsidR="00286C9E" w:rsidRPr="00287B24">
        <w:rPr>
          <w:rFonts w:ascii="Times New Roman" w:hAnsi="Times New Roman" w:cs="Times New Roman"/>
          <w:color w:val="000000" w:themeColor="text1"/>
        </w:rPr>
        <w:t xml:space="preserve">number of </w:t>
      </w:r>
      <w:r w:rsidR="00A82427" w:rsidRPr="00287B24">
        <w:rPr>
          <w:rFonts w:ascii="Times New Roman" w:hAnsi="Times New Roman" w:cs="Times New Roman"/>
          <w:color w:val="000000" w:themeColor="text1"/>
        </w:rPr>
        <w:t>lung cancer</w:t>
      </w:r>
      <w:r w:rsidR="00286C9E" w:rsidRPr="00287B24">
        <w:rPr>
          <w:rFonts w:ascii="Times New Roman" w:hAnsi="Times New Roman" w:cs="Times New Roman"/>
          <w:color w:val="000000" w:themeColor="text1"/>
        </w:rPr>
        <w:t xml:space="preserve"> cases </w:t>
      </w:r>
      <w:r w:rsidR="00A82427" w:rsidRPr="00287B24">
        <w:rPr>
          <w:rFonts w:ascii="Times New Roman" w:hAnsi="Times New Roman" w:cs="Times New Roman"/>
          <w:color w:val="000000" w:themeColor="text1"/>
        </w:rPr>
        <w:t>and subtypes</w:t>
      </w:r>
    </w:p>
    <w:p w14:paraId="388E27A9" w14:textId="77777777" w:rsidR="00A82427" w:rsidRPr="00287B24" w:rsidRDefault="00A8242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17"/>
        <w:gridCol w:w="992"/>
        <w:gridCol w:w="1864"/>
        <w:gridCol w:w="1822"/>
        <w:gridCol w:w="1417"/>
        <w:gridCol w:w="1590"/>
      </w:tblGrid>
      <w:tr w:rsidR="00616A14" w:rsidRPr="00287B24" w14:paraId="72F523DC" w14:textId="77777777" w:rsidTr="000A6FCC">
        <w:tc>
          <w:tcPr>
            <w:tcW w:w="817" w:type="dxa"/>
          </w:tcPr>
          <w:p w14:paraId="4094571C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992" w:type="dxa"/>
          </w:tcPr>
          <w:p w14:paraId="15DEA969" w14:textId="7B6D24A4" w:rsidR="00A82427" w:rsidRPr="00287B24" w:rsidRDefault="00DA5FED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A82427" w:rsidRPr="00287B24">
              <w:rPr>
                <w:rFonts w:ascii="Times New Roman" w:hAnsi="Times New Roman" w:cs="Times New Roman"/>
                <w:color w:val="000000" w:themeColor="text1"/>
              </w:rPr>
              <w:t>otal</w:t>
            </w:r>
          </w:p>
        </w:tc>
        <w:tc>
          <w:tcPr>
            <w:tcW w:w="1864" w:type="dxa"/>
          </w:tcPr>
          <w:p w14:paraId="1A15EBA0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Adenocarcinoma</w:t>
            </w:r>
          </w:p>
        </w:tc>
        <w:tc>
          <w:tcPr>
            <w:tcW w:w="1822" w:type="dxa"/>
          </w:tcPr>
          <w:p w14:paraId="55FD21BB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SCC</w:t>
            </w:r>
          </w:p>
        </w:tc>
        <w:tc>
          <w:tcPr>
            <w:tcW w:w="1417" w:type="dxa"/>
          </w:tcPr>
          <w:p w14:paraId="6B03DD25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590" w:type="dxa"/>
          </w:tcPr>
          <w:p w14:paraId="0E47C8F5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</w:tr>
      <w:tr w:rsidR="00616A14" w:rsidRPr="00287B24" w14:paraId="703FE277" w14:textId="77777777" w:rsidTr="000A6FCC">
        <w:tc>
          <w:tcPr>
            <w:tcW w:w="817" w:type="dxa"/>
          </w:tcPr>
          <w:p w14:paraId="416DAC5A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992" w:type="dxa"/>
          </w:tcPr>
          <w:p w14:paraId="2779D53C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4846</w:t>
            </w:r>
          </w:p>
        </w:tc>
        <w:tc>
          <w:tcPr>
            <w:tcW w:w="1864" w:type="dxa"/>
          </w:tcPr>
          <w:p w14:paraId="07F61ECA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0273 (69.2%)</w:t>
            </w:r>
          </w:p>
        </w:tc>
        <w:tc>
          <w:tcPr>
            <w:tcW w:w="1822" w:type="dxa"/>
          </w:tcPr>
          <w:p w14:paraId="0807E382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920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12.9%)</w:t>
            </w:r>
          </w:p>
        </w:tc>
        <w:tc>
          <w:tcPr>
            <w:tcW w:w="1417" w:type="dxa"/>
          </w:tcPr>
          <w:p w14:paraId="31AFA794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010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6.8%)</w:t>
            </w:r>
          </w:p>
        </w:tc>
        <w:tc>
          <w:tcPr>
            <w:tcW w:w="1590" w:type="dxa"/>
          </w:tcPr>
          <w:p w14:paraId="3ABC98D4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643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11.1%)</w:t>
            </w:r>
          </w:p>
        </w:tc>
      </w:tr>
      <w:tr w:rsidR="00616A14" w:rsidRPr="00287B24" w14:paraId="7DDE585B" w14:textId="77777777" w:rsidTr="000A6FCC">
        <w:tc>
          <w:tcPr>
            <w:tcW w:w="817" w:type="dxa"/>
          </w:tcPr>
          <w:p w14:paraId="5DDFED2F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992" w:type="dxa"/>
          </w:tcPr>
          <w:p w14:paraId="729B0AF3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5818</w:t>
            </w:r>
          </w:p>
        </w:tc>
        <w:tc>
          <w:tcPr>
            <w:tcW w:w="1864" w:type="dxa"/>
          </w:tcPr>
          <w:p w14:paraId="40FFF52D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1303 (71.5%)</w:t>
            </w:r>
          </w:p>
        </w:tc>
        <w:tc>
          <w:tcPr>
            <w:tcW w:w="1822" w:type="dxa"/>
          </w:tcPr>
          <w:p w14:paraId="366DA494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909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12.1%)</w:t>
            </w:r>
          </w:p>
        </w:tc>
        <w:tc>
          <w:tcPr>
            <w:tcW w:w="1417" w:type="dxa"/>
          </w:tcPr>
          <w:p w14:paraId="274F8474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997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6.3%)</w:t>
            </w:r>
          </w:p>
        </w:tc>
        <w:tc>
          <w:tcPr>
            <w:tcW w:w="1590" w:type="dxa"/>
          </w:tcPr>
          <w:p w14:paraId="309922F2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609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>10.2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616A14" w:rsidRPr="00287B24" w14:paraId="79AC151F" w14:textId="77777777" w:rsidTr="000A6FCC">
        <w:tc>
          <w:tcPr>
            <w:tcW w:w="817" w:type="dxa"/>
          </w:tcPr>
          <w:p w14:paraId="55F08EF9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992" w:type="dxa"/>
          </w:tcPr>
          <w:p w14:paraId="08A9C04D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6233</w:t>
            </w:r>
          </w:p>
        </w:tc>
        <w:tc>
          <w:tcPr>
            <w:tcW w:w="1864" w:type="dxa"/>
          </w:tcPr>
          <w:p w14:paraId="7342F547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1594 (71.4%)</w:t>
            </w:r>
          </w:p>
        </w:tc>
        <w:tc>
          <w:tcPr>
            <w:tcW w:w="1822" w:type="dxa"/>
          </w:tcPr>
          <w:p w14:paraId="6AC8A48B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933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11.9%)</w:t>
            </w:r>
          </w:p>
        </w:tc>
        <w:tc>
          <w:tcPr>
            <w:tcW w:w="1417" w:type="dxa"/>
          </w:tcPr>
          <w:p w14:paraId="2E5D5D29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084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6.7%)</w:t>
            </w:r>
          </w:p>
        </w:tc>
        <w:tc>
          <w:tcPr>
            <w:tcW w:w="1590" w:type="dxa"/>
          </w:tcPr>
          <w:p w14:paraId="4ECBC0B1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1622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  <w:tr w:rsidR="00616A14" w:rsidRPr="00287B24" w14:paraId="65A64D75" w14:textId="77777777" w:rsidTr="000A6FCC">
        <w:tc>
          <w:tcPr>
            <w:tcW w:w="817" w:type="dxa"/>
          </w:tcPr>
          <w:p w14:paraId="59B349C2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Total </w:t>
            </w:r>
          </w:p>
        </w:tc>
        <w:tc>
          <w:tcPr>
            <w:tcW w:w="992" w:type="dxa"/>
          </w:tcPr>
          <w:p w14:paraId="4E218F49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46897</w:t>
            </w:r>
          </w:p>
        </w:tc>
        <w:tc>
          <w:tcPr>
            <w:tcW w:w="1864" w:type="dxa"/>
          </w:tcPr>
          <w:p w14:paraId="7882CE5D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33170 (70.7%)</w:t>
            </w:r>
          </w:p>
        </w:tc>
        <w:tc>
          <w:tcPr>
            <w:tcW w:w="1822" w:type="dxa"/>
          </w:tcPr>
          <w:p w14:paraId="4D33C6BC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5762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12.3%)</w:t>
            </w:r>
          </w:p>
        </w:tc>
        <w:tc>
          <w:tcPr>
            <w:tcW w:w="1417" w:type="dxa"/>
          </w:tcPr>
          <w:p w14:paraId="565C0B5D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3091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(6.6%)</w:t>
            </w:r>
          </w:p>
        </w:tc>
        <w:tc>
          <w:tcPr>
            <w:tcW w:w="1590" w:type="dxa"/>
          </w:tcPr>
          <w:p w14:paraId="242CCC4C" w14:textId="77777777" w:rsidR="00A82427" w:rsidRPr="00287B24" w:rsidRDefault="00A82427" w:rsidP="00A8242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4874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3E19D3" w:rsidRPr="00287B24">
              <w:rPr>
                <w:rFonts w:ascii="Times New Roman" w:hAnsi="Times New Roman" w:cs="Times New Roman"/>
                <w:color w:val="000000" w:themeColor="text1"/>
              </w:rPr>
              <w:t>10.4</w:t>
            </w:r>
            <w:r w:rsidR="001D41AF" w:rsidRPr="00287B2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</w:tr>
    </w:tbl>
    <w:p w14:paraId="054580AA" w14:textId="4E7861D1" w:rsidR="003E19D3" w:rsidRPr="00287B24" w:rsidRDefault="003E19D3">
      <w:pPr>
        <w:rPr>
          <w:rFonts w:ascii="Times New Roman" w:hAnsi="Times New Roman" w:cs="Times New Roman"/>
          <w:color w:val="000000" w:themeColor="text1"/>
        </w:rPr>
      </w:pPr>
      <w:r w:rsidRPr="00287B24">
        <w:rPr>
          <w:rFonts w:ascii="Times New Roman" w:hAnsi="Times New Roman" w:cs="Times New Roman"/>
          <w:color w:val="000000" w:themeColor="text1"/>
        </w:rPr>
        <w:t>SCC</w:t>
      </w:r>
      <w:r w:rsidR="001826C9" w:rsidRPr="00287B24">
        <w:rPr>
          <w:rFonts w:ascii="Times New Roman" w:hAnsi="Times New Roman" w:cs="Times New Roman"/>
          <w:color w:val="000000" w:themeColor="text1"/>
        </w:rPr>
        <w:t xml:space="preserve">, </w:t>
      </w:r>
      <w:r w:rsidRPr="00287B24">
        <w:rPr>
          <w:rFonts w:ascii="Times New Roman" w:hAnsi="Times New Roman" w:cs="Times New Roman"/>
          <w:color w:val="000000" w:themeColor="text1"/>
        </w:rPr>
        <w:t>squamous cell carcinoma</w:t>
      </w:r>
      <w:r w:rsidR="001826C9" w:rsidRPr="00287B24">
        <w:rPr>
          <w:rFonts w:ascii="Times New Roman" w:hAnsi="Times New Roman" w:cs="Times New Roman"/>
          <w:color w:val="000000" w:themeColor="text1"/>
        </w:rPr>
        <w:t xml:space="preserve">; </w:t>
      </w:r>
      <w:r w:rsidRPr="00287B24">
        <w:rPr>
          <w:rFonts w:ascii="Times New Roman" w:hAnsi="Times New Roman" w:cs="Times New Roman"/>
          <w:color w:val="000000" w:themeColor="text1"/>
        </w:rPr>
        <w:t>SCLC</w:t>
      </w:r>
      <w:r w:rsidR="001826C9" w:rsidRPr="00287B24">
        <w:rPr>
          <w:rFonts w:ascii="Times New Roman" w:hAnsi="Times New Roman" w:cs="Times New Roman"/>
          <w:color w:val="000000" w:themeColor="text1"/>
        </w:rPr>
        <w:t xml:space="preserve">, </w:t>
      </w:r>
      <w:r w:rsidRPr="00287B24">
        <w:rPr>
          <w:rFonts w:ascii="Times New Roman" w:hAnsi="Times New Roman" w:cs="Times New Roman"/>
          <w:color w:val="000000" w:themeColor="text1"/>
        </w:rPr>
        <w:t>small</w:t>
      </w:r>
      <w:r w:rsidR="001826C9" w:rsidRPr="00287B24">
        <w:rPr>
          <w:rFonts w:ascii="Times New Roman" w:hAnsi="Times New Roman" w:cs="Times New Roman"/>
          <w:color w:val="000000" w:themeColor="text1"/>
        </w:rPr>
        <w:t>-</w:t>
      </w:r>
      <w:r w:rsidRPr="00287B24">
        <w:rPr>
          <w:rFonts w:ascii="Times New Roman" w:hAnsi="Times New Roman" w:cs="Times New Roman"/>
          <w:color w:val="000000" w:themeColor="text1"/>
        </w:rPr>
        <w:t>cell lung cancer</w:t>
      </w:r>
    </w:p>
    <w:p w14:paraId="3410CB88" w14:textId="77777777" w:rsidR="000845D0" w:rsidRPr="00287B24" w:rsidRDefault="000845D0">
      <w:pPr>
        <w:rPr>
          <w:rFonts w:ascii="Times New Roman" w:hAnsi="Times New Roman" w:cs="Times New Roman"/>
          <w:color w:val="000000" w:themeColor="text1"/>
        </w:rPr>
      </w:pPr>
    </w:p>
    <w:p w14:paraId="2429C6C5" w14:textId="77777777" w:rsidR="0034400D" w:rsidRPr="00287B24" w:rsidRDefault="0034400D" w:rsidP="00D653DA">
      <w:pPr>
        <w:widowControl/>
        <w:rPr>
          <w:rFonts w:ascii="Times New Roman" w:eastAsia="標楷體" w:hAnsi="Times New Roman" w:cs="Times New Roman"/>
          <w:color w:val="000000" w:themeColor="text1"/>
          <w:szCs w:val="24"/>
        </w:rPr>
        <w:sectPr w:rsidR="0034400D" w:rsidRPr="00287B24" w:rsidSect="00FF17FC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5665B267" w14:textId="12B28CCA" w:rsidR="00D653DA" w:rsidRPr="00287B24" w:rsidRDefault="00B41F7D" w:rsidP="00D653DA">
      <w:pPr>
        <w:widowControl/>
        <w:rPr>
          <w:rFonts w:ascii="Times New Roman" w:hAnsi="Times New Roman" w:cs="Times New Roman"/>
          <w:color w:val="000000" w:themeColor="text1"/>
        </w:rPr>
      </w:pPr>
      <w:r>
        <w:rPr>
          <w:rStyle w:val="label"/>
          <w:rFonts w:ascii="Georgia" w:hAnsi="Georgia"/>
          <w:color w:val="2E2E2E"/>
        </w:rPr>
        <w:lastRenderedPageBreak/>
        <w:t>Supplemen</w:t>
      </w:r>
      <w:r w:rsidR="0093435E">
        <w:rPr>
          <w:rStyle w:val="label"/>
          <w:rFonts w:ascii="Georgia" w:hAnsi="Georgia"/>
          <w:color w:val="2E2E2E"/>
        </w:rPr>
        <w:t>t</w:t>
      </w:r>
      <w:r w:rsidR="0048112B"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eastAsia="標楷體" w:hAnsi="Times New Roman" w:cs="Times New Roman"/>
          <w:color w:val="000000" w:themeColor="text1"/>
          <w:szCs w:val="24"/>
        </w:rPr>
        <w:t xml:space="preserve">Table </w:t>
      </w:r>
      <w:r w:rsidR="0048112B"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1B. </w:t>
      </w:r>
      <w:r w:rsidR="00D653DA" w:rsidRPr="00287B24">
        <w:rPr>
          <w:rFonts w:ascii="Times New Roman" w:eastAsia="標楷體" w:hAnsi="Times New Roman" w:cs="Times New Roman"/>
          <w:color w:val="000000" w:themeColor="text1"/>
          <w:szCs w:val="24"/>
        </w:rPr>
        <w:t>Patient characteristics</w:t>
      </w:r>
      <w:r w:rsidR="00D561CA"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 (N=65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2551"/>
      </w:tblGrid>
      <w:tr w:rsidR="00616A14" w:rsidRPr="00287B24" w14:paraId="70B84FC2" w14:textId="77777777" w:rsidTr="0034400D">
        <w:trPr>
          <w:trHeight w:val="106"/>
        </w:trPr>
        <w:tc>
          <w:tcPr>
            <w:tcW w:w="3681" w:type="dxa"/>
            <w:shd w:val="clear" w:color="auto" w:fill="auto"/>
            <w:vAlign w:val="center"/>
          </w:tcPr>
          <w:p w14:paraId="2F509218" w14:textId="2823C813" w:rsidR="00976A9D" w:rsidRPr="00287B24" w:rsidRDefault="00976A9D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Characteristic</w:t>
            </w:r>
          </w:p>
        </w:tc>
        <w:tc>
          <w:tcPr>
            <w:tcW w:w="2551" w:type="dxa"/>
            <w:shd w:val="clear" w:color="auto" w:fill="auto"/>
          </w:tcPr>
          <w:p w14:paraId="41017A29" w14:textId="4A179524" w:rsidR="00976A9D" w:rsidRPr="00287B24" w:rsidRDefault="00B10041" w:rsidP="0034400D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Value</w:t>
            </w:r>
          </w:p>
        </w:tc>
      </w:tr>
      <w:tr w:rsidR="00616A14" w:rsidRPr="00287B24" w14:paraId="71861BC3" w14:textId="77777777" w:rsidTr="0034400D">
        <w:trPr>
          <w:trHeight w:val="106"/>
        </w:trPr>
        <w:tc>
          <w:tcPr>
            <w:tcW w:w="3681" w:type="dxa"/>
            <w:shd w:val="clear" w:color="auto" w:fill="auto"/>
            <w:vAlign w:val="center"/>
          </w:tcPr>
          <w:p w14:paraId="1679FF8C" w14:textId="76F7C25F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ge</w:t>
            </w:r>
            <w:r w:rsidR="008B3760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yr</w:t>
            </w:r>
            <w:r w:rsidR="008B3760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)</w:t>
            </w:r>
          </w:p>
        </w:tc>
        <w:tc>
          <w:tcPr>
            <w:tcW w:w="2551" w:type="dxa"/>
            <w:shd w:val="clear" w:color="auto" w:fill="auto"/>
          </w:tcPr>
          <w:p w14:paraId="614D6770" w14:textId="77777777" w:rsidR="00D653DA" w:rsidRPr="00287B24" w:rsidRDefault="00D653DA" w:rsidP="00D653DA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</w:p>
        </w:tc>
      </w:tr>
      <w:tr w:rsidR="00616A14" w:rsidRPr="00287B24" w14:paraId="35457DC3" w14:textId="77777777" w:rsidTr="0034400D">
        <w:trPr>
          <w:trHeight w:val="106"/>
        </w:trPr>
        <w:tc>
          <w:tcPr>
            <w:tcW w:w="3681" w:type="dxa"/>
            <w:shd w:val="clear" w:color="auto" w:fill="auto"/>
            <w:vAlign w:val="center"/>
          </w:tcPr>
          <w:p w14:paraId="40E3ED25" w14:textId="2E77BF02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ean</w:t>
            </w:r>
            <w:r w:rsidR="00D367C3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±SD</w:t>
            </w:r>
          </w:p>
        </w:tc>
        <w:tc>
          <w:tcPr>
            <w:tcW w:w="2551" w:type="dxa"/>
            <w:shd w:val="clear" w:color="auto" w:fill="auto"/>
          </w:tcPr>
          <w:p w14:paraId="030D6E1A" w14:textId="6AFB827D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61.2</w:t>
            </w:r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±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3.8</w:t>
            </w:r>
          </w:p>
        </w:tc>
      </w:tr>
      <w:tr w:rsidR="00616A14" w:rsidRPr="00287B24" w14:paraId="24E42013" w14:textId="77777777" w:rsidTr="0034400D">
        <w:tc>
          <w:tcPr>
            <w:tcW w:w="3681" w:type="dxa"/>
            <w:shd w:val="clear" w:color="auto" w:fill="auto"/>
            <w:vAlign w:val="center"/>
          </w:tcPr>
          <w:p w14:paraId="45F68306" w14:textId="78021938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Median</w:t>
            </w:r>
            <w:r w:rsidR="0049388E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(IQR, 25%-75%)</w:t>
            </w:r>
          </w:p>
        </w:tc>
        <w:tc>
          <w:tcPr>
            <w:tcW w:w="2551" w:type="dxa"/>
            <w:shd w:val="clear" w:color="auto" w:fill="auto"/>
          </w:tcPr>
          <w:p w14:paraId="1D0D5E37" w14:textId="2F7D344A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62 (51-71)</w:t>
            </w:r>
          </w:p>
        </w:tc>
      </w:tr>
      <w:tr w:rsidR="00616A14" w:rsidRPr="00287B24" w14:paraId="0DAC2035" w14:textId="77777777" w:rsidTr="0034400D">
        <w:tc>
          <w:tcPr>
            <w:tcW w:w="3681" w:type="dxa"/>
            <w:shd w:val="clear" w:color="auto" w:fill="auto"/>
            <w:vAlign w:val="center"/>
          </w:tcPr>
          <w:p w14:paraId="5EAF464D" w14:textId="77777777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Range</w:t>
            </w:r>
          </w:p>
        </w:tc>
        <w:tc>
          <w:tcPr>
            <w:tcW w:w="2551" w:type="dxa"/>
            <w:shd w:val="clear" w:color="auto" w:fill="auto"/>
          </w:tcPr>
          <w:p w14:paraId="0528EA2B" w14:textId="0AAA1D83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5-92</w:t>
            </w:r>
          </w:p>
        </w:tc>
      </w:tr>
      <w:tr w:rsidR="00616A14" w:rsidRPr="00287B24" w14:paraId="4F43B46F" w14:textId="77777777" w:rsidTr="0034400D">
        <w:tc>
          <w:tcPr>
            <w:tcW w:w="3681" w:type="dxa"/>
            <w:shd w:val="clear" w:color="auto" w:fill="auto"/>
            <w:vAlign w:val="center"/>
          </w:tcPr>
          <w:p w14:paraId="1F5C47A7" w14:textId="0C52434A" w:rsidR="00D653DA" w:rsidRPr="00287B24" w:rsidRDefault="00D653DA" w:rsidP="00C363AA">
            <w:pPr>
              <w:widowControl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Age</w:t>
            </w:r>
            <w:r w:rsidR="00891F9A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(years), n 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(%)</w:t>
            </w:r>
          </w:p>
        </w:tc>
        <w:tc>
          <w:tcPr>
            <w:tcW w:w="2551" w:type="dxa"/>
            <w:shd w:val="clear" w:color="auto" w:fill="auto"/>
          </w:tcPr>
          <w:p w14:paraId="3235A690" w14:textId="77777777" w:rsidR="00D653DA" w:rsidRPr="00287B24" w:rsidRDefault="00D653DA" w:rsidP="00C363AA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   </w:t>
            </w:r>
          </w:p>
        </w:tc>
      </w:tr>
      <w:tr w:rsidR="00616A14" w:rsidRPr="00287B24" w14:paraId="61EF1BA0" w14:textId="77777777" w:rsidTr="0034400D">
        <w:tc>
          <w:tcPr>
            <w:tcW w:w="3681" w:type="dxa"/>
            <w:shd w:val="clear" w:color="auto" w:fill="auto"/>
            <w:vAlign w:val="center"/>
          </w:tcPr>
          <w:p w14:paraId="736DE328" w14:textId="4AEC1273" w:rsidR="00D653DA" w:rsidRPr="00287B24" w:rsidRDefault="00D653DA" w:rsidP="00C363AA">
            <w:pPr>
              <w:widowControl/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&lt;65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9B077C1" w14:textId="52D53F5B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364 (56.0)</w:t>
            </w:r>
          </w:p>
        </w:tc>
      </w:tr>
      <w:tr w:rsidR="00616A14" w:rsidRPr="00287B24" w14:paraId="47D2688D" w14:textId="77777777" w:rsidTr="0034400D">
        <w:tc>
          <w:tcPr>
            <w:tcW w:w="3681" w:type="dxa"/>
            <w:shd w:val="clear" w:color="auto" w:fill="auto"/>
            <w:vAlign w:val="center"/>
          </w:tcPr>
          <w:p w14:paraId="2D03B446" w14:textId="5D8C91D4" w:rsidR="00D653DA" w:rsidRPr="00287B24" w:rsidRDefault="00D653DA" w:rsidP="00C363AA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65-74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227B188" w14:textId="3987F042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61 (24.8)</w:t>
            </w:r>
          </w:p>
        </w:tc>
      </w:tr>
      <w:tr w:rsidR="00616A14" w:rsidRPr="00287B24" w14:paraId="08020F70" w14:textId="77777777" w:rsidTr="0034400D">
        <w:tc>
          <w:tcPr>
            <w:tcW w:w="3681" w:type="dxa"/>
            <w:shd w:val="clear" w:color="auto" w:fill="auto"/>
            <w:vAlign w:val="center"/>
          </w:tcPr>
          <w:p w14:paraId="6E01C143" w14:textId="055B6A0D" w:rsidR="00D653DA" w:rsidRPr="00287B24" w:rsidRDefault="00DE5983" w:rsidP="00C363AA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≥</w:t>
            </w:r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</w:rPr>
              <w:t>75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4602897" w14:textId="13021B12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25 (19.2)</w:t>
            </w:r>
          </w:p>
        </w:tc>
      </w:tr>
      <w:tr w:rsidR="00616A14" w:rsidRPr="00287B24" w14:paraId="51B59B8C" w14:textId="77777777" w:rsidTr="0034400D">
        <w:tc>
          <w:tcPr>
            <w:tcW w:w="3681" w:type="dxa"/>
            <w:shd w:val="clear" w:color="auto" w:fill="auto"/>
            <w:vAlign w:val="center"/>
          </w:tcPr>
          <w:p w14:paraId="5216E25A" w14:textId="638344AA" w:rsidR="00D653DA" w:rsidRPr="00287B24" w:rsidRDefault="009F3621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Sex, n (%)</w:t>
            </w:r>
          </w:p>
        </w:tc>
        <w:tc>
          <w:tcPr>
            <w:tcW w:w="2551" w:type="dxa"/>
            <w:shd w:val="clear" w:color="auto" w:fill="auto"/>
          </w:tcPr>
          <w:p w14:paraId="52F6660B" w14:textId="77777777" w:rsidR="00D653DA" w:rsidRPr="00287B24" w:rsidRDefault="00D653DA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616A14" w:rsidRPr="00287B24" w14:paraId="107785E4" w14:textId="77777777" w:rsidTr="0034400D">
        <w:tc>
          <w:tcPr>
            <w:tcW w:w="3681" w:type="dxa"/>
            <w:shd w:val="clear" w:color="auto" w:fill="auto"/>
            <w:vAlign w:val="center"/>
          </w:tcPr>
          <w:p w14:paraId="3F1D24BF" w14:textId="77777777" w:rsidR="00D653DA" w:rsidRPr="00287B24" w:rsidRDefault="00D653DA" w:rsidP="00C363AA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C1799E3" w14:textId="2F76D053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93 (45.1)</w:t>
            </w:r>
          </w:p>
        </w:tc>
      </w:tr>
      <w:tr w:rsidR="00616A14" w:rsidRPr="00287B24" w14:paraId="5DCF1E68" w14:textId="77777777" w:rsidTr="0034400D">
        <w:tc>
          <w:tcPr>
            <w:tcW w:w="3681" w:type="dxa"/>
            <w:shd w:val="clear" w:color="auto" w:fill="auto"/>
            <w:vAlign w:val="center"/>
          </w:tcPr>
          <w:p w14:paraId="545828EF" w14:textId="77777777" w:rsidR="00D653DA" w:rsidRPr="00287B24" w:rsidRDefault="00D653DA" w:rsidP="00C363AA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5274000" w14:textId="604E3028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357 (54.9)</w:t>
            </w:r>
          </w:p>
        </w:tc>
      </w:tr>
      <w:tr w:rsidR="00616A14" w:rsidRPr="00287B24" w14:paraId="20CCD152" w14:textId="77777777" w:rsidTr="0034400D">
        <w:tc>
          <w:tcPr>
            <w:tcW w:w="3681" w:type="dxa"/>
            <w:shd w:val="clear" w:color="auto" w:fill="auto"/>
            <w:vAlign w:val="center"/>
          </w:tcPr>
          <w:p w14:paraId="6DCE76E3" w14:textId="71B73275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Smoking status</w:t>
            </w:r>
            <w:r w:rsidR="003E4B24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, 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n</w:t>
            </w:r>
            <w:r w:rsidR="003E4B24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(%)</w:t>
            </w:r>
          </w:p>
        </w:tc>
        <w:tc>
          <w:tcPr>
            <w:tcW w:w="2551" w:type="dxa"/>
            <w:shd w:val="clear" w:color="auto" w:fill="auto"/>
          </w:tcPr>
          <w:p w14:paraId="24B3CD04" w14:textId="77777777" w:rsidR="00D653DA" w:rsidRPr="00287B24" w:rsidRDefault="00D653DA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616A14" w:rsidRPr="00287B24" w14:paraId="3548A825" w14:textId="77777777" w:rsidTr="0034400D">
        <w:tc>
          <w:tcPr>
            <w:tcW w:w="3681" w:type="dxa"/>
            <w:shd w:val="clear" w:color="auto" w:fill="auto"/>
            <w:vAlign w:val="center"/>
          </w:tcPr>
          <w:p w14:paraId="6C86F979" w14:textId="42AF8647" w:rsidR="00D653DA" w:rsidRPr="00287B24" w:rsidRDefault="007A5781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</w:rPr>
              <w:t xml:space="preserve">  </w:t>
            </w:r>
            <w:bookmarkStart w:id="0" w:name="_GoBack"/>
            <w:r>
              <w:rPr>
                <w:rFonts w:ascii="Times New Roman" w:eastAsia="標楷體" w:hAnsi="Times New Roman" w:cs="Times New Roman"/>
                <w:color w:val="000000" w:themeColor="text1"/>
              </w:rPr>
              <w:t>Never</w:t>
            </w:r>
            <w:bookmarkEnd w:id="0"/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</w:rPr>
              <w:t>-smoker</w:t>
            </w:r>
            <w:r w:rsidR="00D0228F">
              <w:rPr>
                <w:rFonts w:ascii="Times New Roman" w:eastAsia="標楷體" w:hAnsi="Times New Roman" w:cs="Times New Roman"/>
                <w:color w:val="000000" w:themeColor="text1"/>
              </w:rPr>
              <w:t>s</w:t>
            </w:r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111D8A20" w14:textId="111E8113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61 (70.9)</w:t>
            </w:r>
          </w:p>
        </w:tc>
      </w:tr>
      <w:tr w:rsidR="00616A14" w:rsidRPr="00287B24" w14:paraId="54E8242B" w14:textId="77777777" w:rsidTr="0034400D">
        <w:tc>
          <w:tcPr>
            <w:tcW w:w="3681" w:type="dxa"/>
            <w:shd w:val="clear" w:color="auto" w:fill="auto"/>
            <w:vAlign w:val="center"/>
          </w:tcPr>
          <w:p w14:paraId="3F6767F6" w14:textId="62BF1B39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 Smoker</w:t>
            </w:r>
            <w:r w:rsidR="00D0228F">
              <w:rPr>
                <w:rFonts w:ascii="Times New Roman" w:eastAsia="標楷體" w:hAnsi="Times New Roman" w:cs="Times New Roman"/>
                <w:color w:val="000000" w:themeColor="text1"/>
              </w:rPr>
              <w:t>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D0C1E02" w14:textId="7A021A3A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79 (27.5)</w:t>
            </w:r>
          </w:p>
        </w:tc>
      </w:tr>
      <w:tr w:rsidR="00616A14" w:rsidRPr="00287B24" w14:paraId="5B7D4615" w14:textId="77777777" w:rsidTr="0034400D">
        <w:tc>
          <w:tcPr>
            <w:tcW w:w="3681" w:type="dxa"/>
            <w:shd w:val="clear" w:color="auto" w:fill="auto"/>
            <w:vAlign w:val="center"/>
          </w:tcPr>
          <w:p w14:paraId="68C05FC2" w14:textId="77777777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 Unknown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7268306" w14:textId="0C99C477" w:rsidR="00D653DA" w:rsidRPr="00287B24" w:rsidRDefault="00D367C3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0 (1.5)</w:t>
            </w:r>
          </w:p>
        </w:tc>
      </w:tr>
      <w:tr w:rsidR="00616A14" w:rsidRPr="00287B24" w14:paraId="175C08F3" w14:textId="77777777" w:rsidTr="0034400D">
        <w:tc>
          <w:tcPr>
            <w:tcW w:w="3681" w:type="dxa"/>
            <w:shd w:val="clear" w:color="auto" w:fill="auto"/>
            <w:vAlign w:val="center"/>
          </w:tcPr>
          <w:p w14:paraId="6FF689B7" w14:textId="4FB78EF9" w:rsidR="00D653DA" w:rsidRPr="00287B24" w:rsidRDefault="00D653DA" w:rsidP="00C363AA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COG PS</w:t>
            </w:r>
            <w:r w:rsidR="002E47DC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,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</w:rPr>
              <w:t>n</w:t>
            </w:r>
            <w:r w:rsidR="002E47DC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</w:rPr>
              <w:t>(%)</w:t>
            </w:r>
          </w:p>
        </w:tc>
        <w:tc>
          <w:tcPr>
            <w:tcW w:w="2551" w:type="dxa"/>
            <w:shd w:val="clear" w:color="auto" w:fill="auto"/>
          </w:tcPr>
          <w:p w14:paraId="600E1582" w14:textId="77777777" w:rsidR="00D653DA" w:rsidRPr="00287B24" w:rsidRDefault="00D653DA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616A14" w:rsidRPr="00287B24" w14:paraId="7E584507" w14:textId="77777777" w:rsidTr="0034400D">
        <w:tc>
          <w:tcPr>
            <w:tcW w:w="3681" w:type="dxa"/>
            <w:shd w:val="clear" w:color="auto" w:fill="auto"/>
            <w:vAlign w:val="center"/>
          </w:tcPr>
          <w:p w14:paraId="40D01B42" w14:textId="4FF4BD60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0</w:t>
            </w:r>
            <w:r w:rsidR="00635809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-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B289AC" w14:textId="69EC7610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54 (85.2)</w:t>
            </w:r>
          </w:p>
        </w:tc>
      </w:tr>
      <w:tr w:rsidR="00616A14" w:rsidRPr="00287B24" w14:paraId="3700E6B3" w14:textId="77777777" w:rsidTr="0034400D">
        <w:tc>
          <w:tcPr>
            <w:tcW w:w="3681" w:type="dxa"/>
            <w:shd w:val="clear" w:color="auto" w:fill="auto"/>
            <w:vAlign w:val="center"/>
          </w:tcPr>
          <w:p w14:paraId="1B5D0A91" w14:textId="7B11DA52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3</w:t>
            </w:r>
            <w:r w:rsidR="00635809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-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B6B1B3D" w14:textId="38287CC2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3 (6.6)</w:t>
            </w:r>
          </w:p>
        </w:tc>
      </w:tr>
      <w:tr w:rsidR="00616A14" w:rsidRPr="00287B24" w14:paraId="6B98B226" w14:textId="77777777" w:rsidTr="0034400D">
        <w:tc>
          <w:tcPr>
            <w:tcW w:w="3681" w:type="dxa"/>
            <w:shd w:val="clear" w:color="auto" w:fill="auto"/>
            <w:vAlign w:val="center"/>
          </w:tcPr>
          <w:p w14:paraId="389F3E50" w14:textId="77777777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Unknow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26625F" w14:textId="521CCCFC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3 (8.2)</w:t>
            </w:r>
          </w:p>
        </w:tc>
      </w:tr>
      <w:tr w:rsidR="00616A14" w:rsidRPr="00287B24" w14:paraId="1B4A41F8" w14:textId="77777777" w:rsidTr="0034400D">
        <w:tc>
          <w:tcPr>
            <w:tcW w:w="3681" w:type="dxa"/>
            <w:shd w:val="clear" w:color="auto" w:fill="auto"/>
            <w:vAlign w:val="center"/>
          </w:tcPr>
          <w:p w14:paraId="5BF73B43" w14:textId="2A342554" w:rsidR="00D653DA" w:rsidRPr="00287B24" w:rsidRDefault="00D653DA" w:rsidP="00C363AA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ge</w:t>
            </w:r>
            <w:r w:rsidR="00AD5FF5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, n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</w:rPr>
              <w:t>(%)</w:t>
            </w:r>
          </w:p>
        </w:tc>
        <w:tc>
          <w:tcPr>
            <w:tcW w:w="2551" w:type="dxa"/>
            <w:shd w:val="clear" w:color="auto" w:fill="auto"/>
          </w:tcPr>
          <w:p w14:paraId="36A96311" w14:textId="77777777" w:rsidR="00D653DA" w:rsidRPr="00287B24" w:rsidRDefault="00D653DA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616A14" w:rsidRPr="00287B24" w14:paraId="2AFB137B" w14:textId="77777777" w:rsidTr="0034400D">
        <w:tc>
          <w:tcPr>
            <w:tcW w:w="3681" w:type="dxa"/>
            <w:shd w:val="clear" w:color="auto" w:fill="auto"/>
            <w:vAlign w:val="center"/>
          </w:tcPr>
          <w:p w14:paraId="0AD182D1" w14:textId="6164EBD8" w:rsidR="00D653DA" w:rsidRPr="00287B24" w:rsidRDefault="000845D0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IIIB/</w:t>
            </w:r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IIIC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294367D" w14:textId="143948BC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8 (8.9)</w:t>
            </w:r>
          </w:p>
        </w:tc>
      </w:tr>
      <w:tr w:rsidR="00616A14" w:rsidRPr="00287B24" w14:paraId="347A65F4" w14:textId="77777777" w:rsidTr="0034400D">
        <w:tc>
          <w:tcPr>
            <w:tcW w:w="3681" w:type="dxa"/>
            <w:shd w:val="clear" w:color="auto" w:fill="auto"/>
            <w:vAlign w:val="center"/>
          </w:tcPr>
          <w:p w14:paraId="7D2726C1" w14:textId="77777777" w:rsidR="00D653DA" w:rsidRPr="00287B24" w:rsidRDefault="00D653DA" w:rsidP="00C363AA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IV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206A87B" w14:textId="38F8995A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92 (91.1)</w:t>
            </w:r>
          </w:p>
        </w:tc>
      </w:tr>
      <w:tr w:rsidR="00616A14" w:rsidRPr="00287B24" w14:paraId="412D1835" w14:textId="77777777" w:rsidTr="0034400D">
        <w:tc>
          <w:tcPr>
            <w:tcW w:w="3681" w:type="dxa"/>
            <w:shd w:val="clear" w:color="auto" w:fill="auto"/>
            <w:vAlign w:val="center"/>
          </w:tcPr>
          <w:p w14:paraId="56A6115D" w14:textId="032953F2" w:rsidR="00D653DA" w:rsidRPr="00287B24" w:rsidRDefault="00711720" w:rsidP="00C363AA">
            <w:pPr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Tumo</w:t>
            </w:r>
            <w:r w:rsidR="00C62E41" w:rsidRPr="00287B24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u</w:t>
            </w:r>
            <w:r w:rsidRPr="00287B24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r l</w:t>
            </w:r>
            <w:r w:rsidR="00D653DA" w:rsidRPr="00287B24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ocation</w:t>
            </w:r>
            <w:r w:rsidR="000A5F6E"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, n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</w:rPr>
              <w:t>(%)</w:t>
            </w:r>
          </w:p>
        </w:tc>
        <w:tc>
          <w:tcPr>
            <w:tcW w:w="2551" w:type="dxa"/>
            <w:shd w:val="clear" w:color="auto" w:fill="auto"/>
          </w:tcPr>
          <w:p w14:paraId="3BF500D1" w14:textId="77777777" w:rsidR="00D653DA" w:rsidRPr="00287B24" w:rsidRDefault="00D653DA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</w:tr>
      <w:tr w:rsidR="00616A14" w:rsidRPr="00287B24" w14:paraId="4BFE7181" w14:textId="77777777" w:rsidTr="0034400D">
        <w:tc>
          <w:tcPr>
            <w:tcW w:w="3681" w:type="dxa"/>
            <w:shd w:val="clear" w:color="auto" w:fill="auto"/>
            <w:vAlign w:val="center"/>
          </w:tcPr>
          <w:p w14:paraId="7A0691A0" w14:textId="77777777" w:rsidR="00D653DA" w:rsidRPr="00287B24" w:rsidRDefault="00D653DA" w:rsidP="003D35B1">
            <w:pPr>
              <w:ind w:firstLine="249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Upper lob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90DA84D" w14:textId="2D4CE2EA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313 (48.2)</w:t>
            </w:r>
          </w:p>
        </w:tc>
      </w:tr>
      <w:tr w:rsidR="00616A14" w:rsidRPr="00287B24" w14:paraId="2D77A626" w14:textId="77777777" w:rsidTr="0034400D">
        <w:tc>
          <w:tcPr>
            <w:tcW w:w="3681" w:type="dxa"/>
            <w:shd w:val="clear" w:color="auto" w:fill="auto"/>
            <w:vAlign w:val="center"/>
          </w:tcPr>
          <w:p w14:paraId="7B555267" w14:textId="77777777" w:rsidR="00D653DA" w:rsidRPr="00287B24" w:rsidRDefault="00D653DA" w:rsidP="003D35B1">
            <w:pPr>
              <w:ind w:firstLine="249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ower lobe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4732E1" w14:textId="7157F9E3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296 (45.5)</w:t>
            </w:r>
          </w:p>
        </w:tc>
      </w:tr>
      <w:tr w:rsidR="00616A14" w:rsidRPr="00287B24" w14:paraId="1FC9EB80" w14:textId="77777777" w:rsidTr="0034400D">
        <w:tc>
          <w:tcPr>
            <w:tcW w:w="3681" w:type="dxa"/>
            <w:shd w:val="clear" w:color="auto" w:fill="auto"/>
            <w:vAlign w:val="center"/>
          </w:tcPr>
          <w:p w14:paraId="622DD36C" w14:textId="77777777" w:rsidR="00D653DA" w:rsidRPr="00287B24" w:rsidRDefault="00D653DA" w:rsidP="003D35B1">
            <w:pPr>
              <w:ind w:firstLine="249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314CB5A" w14:textId="1737176F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41 (6.3)</w:t>
            </w:r>
          </w:p>
        </w:tc>
      </w:tr>
      <w:tr w:rsidR="00616A14" w:rsidRPr="00287B24" w14:paraId="134E8DC8" w14:textId="77777777" w:rsidTr="0049388E">
        <w:tc>
          <w:tcPr>
            <w:tcW w:w="6232" w:type="dxa"/>
            <w:gridSpan w:val="2"/>
            <w:shd w:val="clear" w:color="auto" w:fill="auto"/>
            <w:vAlign w:val="center"/>
          </w:tcPr>
          <w:p w14:paraId="205C62FF" w14:textId="296B775B" w:rsidR="00D653DA" w:rsidRPr="00287B24" w:rsidRDefault="009A5E29" w:rsidP="00C363AA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First-line </w:t>
            </w:r>
            <w:r w:rsidR="00D653DA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ALK TKI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,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</w:t>
            </w:r>
            <w:r w:rsidR="00493B78"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(%)</w:t>
            </w:r>
          </w:p>
        </w:tc>
      </w:tr>
      <w:tr w:rsidR="00616A14" w:rsidRPr="00287B24" w14:paraId="7747E252" w14:textId="77777777" w:rsidTr="0034400D">
        <w:tc>
          <w:tcPr>
            <w:tcW w:w="3681" w:type="dxa"/>
            <w:shd w:val="clear" w:color="auto" w:fill="auto"/>
            <w:vAlign w:val="center"/>
          </w:tcPr>
          <w:p w14:paraId="47A1ED86" w14:textId="1ACEA146" w:rsidR="00D653DA" w:rsidRPr="00287B24" w:rsidRDefault="00D653DA" w:rsidP="003D35B1">
            <w:pPr>
              <w:ind w:firstLine="249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A220C8A" w14:textId="4DACE36A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544 (83.7)</w:t>
            </w:r>
          </w:p>
        </w:tc>
      </w:tr>
      <w:tr w:rsidR="00616A14" w:rsidRPr="00287B24" w14:paraId="1E5B5301" w14:textId="77777777" w:rsidTr="0034400D">
        <w:tc>
          <w:tcPr>
            <w:tcW w:w="3681" w:type="dxa"/>
            <w:shd w:val="clear" w:color="auto" w:fill="auto"/>
            <w:vAlign w:val="center"/>
          </w:tcPr>
          <w:p w14:paraId="1BC25BFA" w14:textId="040DAB49" w:rsidR="00D653DA" w:rsidRPr="00287B24" w:rsidRDefault="00D653DA" w:rsidP="003D35B1">
            <w:pPr>
              <w:ind w:firstLine="249"/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4F46C9" w14:textId="7C0F5E36" w:rsidR="00D653DA" w:rsidRPr="00287B24" w:rsidRDefault="003A7CB0" w:rsidP="007D7B98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106 (16.3)</w:t>
            </w:r>
          </w:p>
        </w:tc>
      </w:tr>
    </w:tbl>
    <w:p w14:paraId="308C19DE" w14:textId="77777777" w:rsidR="00D653DA" w:rsidRPr="00287B24" w:rsidRDefault="00D653DA" w:rsidP="00D653DA">
      <w:pPr>
        <w:widowControl/>
        <w:rPr>
          <w:rFonts w:ascii="Times New Roman" w:eastAsia="標楷體" w:hAnsi="Times New Roman" w:cs="Times New Roman"/>
          <w:color w:val="000000" w:themeColor="text1"/>
        </w:rPr>
      </w:pPr>
      <w:r w:rsidRPr="00287B24">
        <w:rPr>
          <w:rFonts w:ascii="Times New Roman" w:eastAsia="標楷體" w:hAnsi="Times New Roman" w:cs="Times New Roman"/>
          <w:color w:val="000000" w:themeColor="text1"/>
        </w:rPr>
        <w:t>AJCC 7</w:t>
      </w:r>
      <w:r w:rsidRPr="00287B24">
        <w:rPr>
          <w:rFonts w:ascii="Times New Roman" w:eastAsia="標楷體" w:hAnsi="Times New Roman" w:cs="Times New Roman"/>
          <w:color w:val="000000" w:themeColor="text1"/>
          <w:vertAlign w:val="superscript"/>
        </w:rPr>
        <w:t>TH</w:t>
      </w:r>
      <w:r w:rsidRPr="00287B24">
        <w:rPr>
          <w:rFonts w:ascii="Times New Roman" w:eastAsia="標楷體" w:hAnsi="Times New Roman" w:cs="Times New Roman"/>
          <w:color w:val="000000" w:themeColor="text1"/>
        </w:rPr>
        <w:t xml:space="preserve"> edition before 2018</w:t>
      </w:r>
    </w:p>
    <w:p w14:paraId="09C91E96" w14:textId="77777777" w:rsidR="00D653DA" w:rsidRPr="00287B24" w:rsidRDefault="00D653DA" w:rsidP="00D653DA">
      <w:pPr>
        <w:widowControl/>
        <w:rPr>
          <w:rFonts w:ascii="Times New Roman" w:eastAsia="標楷體" w:hAnsi="Times New Roman" w:cs="Times New Roman"/>
          <w:color w:val="000000" w:themeColor="text1"/>
        </w:rPr>
      </w:pPr>
      <w:r w:rsidRPr="00287B24">
        <w:rPr>
          <w:rFonts w:ascii="Times New Roman" w:eastAsia="標楷體" w:hAnsi="Times New Roman" w:cs="Times New Roman"/>
          <w:color w:val="000000" w:themeColor="text1"/>
        </w:rPr>
        <w:t>AJCC 8</w:t>
      </w:r>
      <w:r w:rsidRPr="00287B24">
        <w:rPr>
          <w:rFonts w:ascii="Times New Roman" w:eastAsia="標楷體" w:hAnsi="Times New Roman" w:cs="Times New Roman"/>
          <w:color w:val="000000" w:themeColor="text1"/>
          <w:vertAlign w:val="superscript"/>
        </w:rPr>
        <w:t>th</w:t>
      </w:r>
      <w:r w:rsidRPr="00287B24">
        <w:rPr>
          <w:rFonts w:ascii="Times New Roman" w:eastAsia="標楷體" w:hAnsi="Times New Roman" w:cs="Times New Roman"/>
          <w:color w:val="000000" w:themeColor="text1"/>
        </w:rPr>
        <w:t xml:space="preserve"> edition since 2018</w:t>
      </w:r>
    </w:p>
    <w:p w14:paraId="03A7182B" w14:textId="5D17EA08" w:rsidR="00D653DA" w:rsidRPr="00287B24" w:rsidRDefault="00D653DA" w:rsidP="00D653DA">
      <w:pPr>
        <w:jc w:val="both"/>
        <w:rPr>
          <w:rFonts w:ascii="Times New Roman" w:eastAsia="標楷體" w:hAnsi="Times New Roman" w:cs="Times New Roman"/>
          <w:b/>
          <w:color w:val="000000" w:themeColor="text1"/>
          <w:szCs w:val="24"/>
        </w:rPr>
      </w:pPr>
      <w:r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Upper lobe </w:t>
      </w:r>
      <w:r w:rsidR="00E87B2D"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includes the </w:t>
      </w:r>
      <w:r w:rsidRPr="00287B24">
        <w:rPr>
          <w:rFonts w:ascii="Times New Roman" w:eastAsia="標楷體" w:hAnsi="Times New Roman" w:cs="Times New Roman"/>
          <w:color w:val="000000" w:themeColor="text1"/>
          <w:szCs w:val="24"/>
        </w:rPr>
        <w:t>right middle lobe</w:t>
      </w:r>
      <w:r w:rsidR="00E87B2D"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; </w:t>
      </w:r>
      <w:r w:rsidRPr="00287B24">
        <w:rPr>
          <w:rFonts w:ascii="Times New Roman" w:eastAsia="標楷體" w:hAnsi="Times New Roman" w:cs="Times New Roman"/>
          <w:color w:val="000000" w:themeColor="text1"/>
          <w:szCs w:val="24"/>
        </w:rPr>
        <w:t>Others includ</w:t>
      </w:r>
      <w:r w:rsidR="00E87B2D" w:rsidRPr="00287B24">
        <w:rPr>
          <w:rFonts w:ascii="Times New Roman" w:eastAsia="標楷體" w:hAnsi="Times New Roman" w:cs="Times New Roman"/>
          <w:color w:val="000000" w:themeColor="text1"/>
          <w:szCs w:val="24"/>
        </w:rPr>
        <w:t>e</w:t>
      </w:r>
      <w:r w:rsidRPr="00287B24">
        <w:rPr>
          <w:rFonts w:ascii="Times New Roman" w:eastAsia="標楷體" w:hAnsi="Times New Roman" w:cs="Times New Roman"/>
          <w:color w:val="000000" w:themeColor="text1"/>
          <w:szCs w:val="24"/>
        </w:rPr>
        <w:t xml:space="preserve"> bilateral lung lesions, trachea lesions, and main bronchus lesions</w:t>
      </w:r>
    </w:p>
    <w:p w14:paraId="3C56DB86" w14:textId="77777777" w:rsidR="00D653DA" w:rsidRPr="00287B24" w:rsidRDefault="00D653DA">
      <w:pPr>
        <w:rPr>
          <w:rFonts w:ascii="Times New Roman" w:hAnsi="Times New Roman" w:cs="Times New Roman"/>
          <w:color w:val="000000" w:themeColor="text1"/>
        </w:rPr>
      </w:pPr>
    </w:p>
    <w:p w14:paraId="6B307C78" w14:textId="77777777" w:rsidR="00D653DA" w:rsidRPr="00287B24" w:rsidRDefault="00D653DA">
      <w:pPr>
        <w:rPr>
          <w:rFonts w:ascii="Times New Roman" w:hAnsi="Times New Roman" w:cs="Times New Roman"/>
          <w:color w:val="000000" w:themeColor="text1"/>
        </w:rPr>
      </w:pPr>
    </w:p>
    <w:p w14:paraId="3E23EACD" w14:textId="77777777" w:rsidR="00D653DA" w:rsidRPr="00287B24" w:rsidRDefault="00D653DA">
      <w:pPr>
        <w:rPr>
          <w:rFonts w:ascii="Times New Roman" w:hAnsi="Times New Roman" w:cs="Times New Roman"/>
          <w:color w:val="000000" w:themeColor="text1"/>
        </w:rPr>
      </w:pPr>
    </w:p>
    <w:p w14:paraId="1F1E8A27" w14:textId="77777777" w:rsidR="000A6FCC" w:rsidRPr="00287B24" w:rsidRDefault="000A6FCC" w:rsidP="000A6FCC">
      <w:pPr>
        <w:widowControl/>
        <w:rPr>
          <w:rFonts w:ascii="Times New Roman" w:hAnsi="Times New Roman" w:cs="Times New Roman"/>
          <w:color w:val="000000" w:themeColor="text1"/>
        </w:rPr>
      </w:pPr>
    </w:p>
    <w:p w14:paraId="71A6AE3E" w14:textId="22033414" w:rsidR="000A6FCC" w:rsidRPr="00287B24" w:rsidRDefault="00B41F7D" w:rsidP="000A6FCC">
      <w:pPr>
        <w:widowControl/>
        <w:rPr>
          <w:rFonts w:ascii="Times New Roman" w:hAnsi="Times New Roman" w:cs="Times New Roman"/>
          <w:color w:val="000000" w:themeColor="text1"/>
        </w:rPr>
      </w:pPr>
      <w:bookmarkStart w:id="1" w:name="_Hlk104117457"/>
      <w:r>
        <w:rPr>
          <w:rStyle w:val="label"/>
          <w:rFonts w:ascii="Georgia" w:hAnsi="Georgia"/>
          <w:color w:val="2E2E2E"/>
        </w:rPr>
        <w:lastRenderedPageBreak/>
        <w:t>Supplement</w:t>
      </w:r>
      <w:r w:rsidRPr="00287B24">
        <w:rPr>
          <w:rFonts w:ascii="Times New Roman" w:hAnsi="Times New Roman" w:cs="Times New Roman"/>
          <w:color w:val="000000" w:themeColor="text1"/>
        </w:rPr>
        <w:t xml:space="preserve"> </w:t>
      </w:r>
      <w:r w:rsidR="0029128F" w:rsidRPr="00287B24">
        <w:rPr>
          <w:rFonts w:ascii="Times New Roman" w:hAnsi="Times New Roman" w:cs="Times New Roman"/>
          <w:color w:val="000000" w:themeColor="text1"/>
        </w:rPr>
        <w:t>T</w:t>
      </w:r>
      <w:r w:rsidR="000A6FCC" w:rsidRPr="00287B24">
        <w:rPr>
          <w:rFonts w:ascii="Times New Roman" w:hAnsi="Times New Roman" w:cs="Times New Roman"/>
          <w:color w:val="000000" w:themeColor="text1"/>
        </w:rPr>
        <w:t xml:space="preserve">able 2. </w:t>
      </w:r>
      <w:r w:rsidR="00A920C4" w:rsidRPr="00287B24">
        <w:rPr>
          <w:rFonts w:ascii="Times New Roman" w:hAnsi="Times New Roman" w:cs="Times New Roman"/>
          <w:color w:val="000000" w:themeColor="text1"/>
        </w:rPr>
        <w:t xml:space="preserve">Univariate and </w:t>
      </w:r>
      <w:r w:rsidR="0034400D" w:rsidRPr="00287B24">
        <w:rPr>
          <w:rFonts w:ascii="Times New Roman" w:hAnsi="Times New Roman" w:cs="Times New Roman" w:hint="eastAsia"/>
          <w:color w:val="000000" w:themeColor="text1"/>
        </w:rPr>
        <w:t>m</w:t>
      </w:r>
      <w:r w:rsidR="00AF2B9A" w:rsidRPr="00287B24">
        <w:rPr>
          <w:rFonts w:ascii="Times New Roman" w:hAnsi="Times New Roman" w:cs="Times New Roman"/>
          <w:color w:val="000000" w:themeColor="text1"/>
        </w:rPr>
        <w:t>ultivaria</w:t>
      </w:r>
      <w:r w:rsidR="0034400D" w:rsidRPr="00287B24">
        <w:rPr>
          <w:rFonts w:ascii="Times New Roman" w:hAnsi="Times New Roman" w:cs="Times New Roman"/>
          <w:color w:val="000000" w:themeColor="text1"/>
        </w:rPr>
        <w:t>ble</w:t>
      </w:r>
      <w:r w:rsidR="000A6FCC" w:rsidRPr="00287B24">
        <w:rPr>
          <w:rFonts w:ascii="Times New Roman" w:hAnsi="Times New Roman" w:cs="Times New Roman"/>
          <w:color w:val="000000" w:themeColor="text1"/>
        </w:rPr>
        <w:t xml:space="preserve"> analysis of </w:t>
      </w:r>
      <w:r w:rsidR="00DD09DF" w:rsidRPr="00287B24">
        <w:rPr>
          <w:rFonts w:ascii="Times New Roman" w:hAnsi="Times New Roman" w:cs="Times New Roman"/>
          <w:color w:val="000000" w:themeColor="text1"/>
        </w:rPr>
        <w:t xml:space="preserve">influencing factors of </w:t>
      </w:r>
      <w:r w:rsidR="000A6FCC" w:rsidRPr="00287B24">
        <w:rPr>
          <w:rFonts w:ascii="Times New Roman" w:hAnsi="Times New Roman" w:cs="Times New Roman"/>
          <w:color w:val="000000" w:themeColor="text1"/>
        </w:rPr>
        <w:t xml:space="preserve">overall survival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87"/>
        <w:gridCol w:w="766"/>
        <w:gridCol w:w="919"/>
        <w:gridCol w:w="917"/>
        <w:gridCol w:w="919"/>
        <w:gridCol w:w="974"/>
        <w:gridCol w:w="899"/>
        <w:gridCol w:w="899"/>
        <w:gridCol w:w="1048"/>
      </w:tblGrid>
      <w:tr w:rsidR="00616A14" w:rsidRPr="00287B24" w14:paraId="481FC36C" w14:textId="77777777" w:rsidTr="0034400D">
        <w:tc>
          <w:tcPr>
            <w:tcW w:w="1188" w:type="pct"/>
            <w:shd w:val="clear" w:color="auto" w:fill="auto"/>
            <w:vAlign w:val="center"/>
          </w:tcPr>
          <w:p w14:paraId="7B179BF0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Patient characteristics</w:t>
            </w:r>
          </w:p>
        </w:tc>
        <w:tc>
          <w:tcPr>
            <w:tcW w:w="1827" w:type="pct"/>
            <w:gridSpan w:val="4"/>
            <w:shd w:val="clear" w:color="auto" w:fill="auto"/>
          </w:tcPr>
          <w:p w14:paraId="53C63B3A" w14:textId="77777777" w:rsidR="004D705F" w:rsidRPr="00287B24" w:rsidRDefault="004D705F" w:rsidP="00787C1C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Univariable</w:t>
            </w:r>
          </w:p>
        </w:tc>
        <w:tc>
          <w:tcPr>
            <w:tcW w:w="1985" w:type="pct"/>
            <w:gridSpan w:val="4"/>
            <w:shd w:val="clear" w:color="auto" w:fill="auto"/>
          </w:tcPr>
          <w:p w14:paraId="76DAEF6B" w14:textId="40984500" w:rsidR="004D705F" w:rsidRPr="00287B24" w:rsidRDefault="00F42FC5" w:rsidP="00787C1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b/>
                <w:bCs/>
                <w:color w:val="000000" w:themeColor="text1"/>
              </w:rPr>
              <w:t>Multivariable</w:t>
            </w:r>
          </w:p>
        </w:tc>
      </w:tr>
      <w:tr w:rsidR="00616A14" w:rsidRPr="00287B24" w14:paraId="034A998F" w14:textId="77777777" w:rsidTr="0034400D">
        <w:tc>
          <w:tcPr>
            <w:tcW w:w="1188" w:type="pct"/>
            <w:shd w:val="clear" w:color="auto" w:fill="auto"/>
            <w:vAlign w:val="center"/>
          </w:tcPr>
          <w:p w14:paraId="0598E147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8" w:type="pct"/>
            <w:shd w:val="clear" w:color="auto" w:fill="auto"/>
            <w:vAlign w:val="center"/>
          </w:tcPr>
          <w:p w14:paraId="5507088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477" w:type="pct"/>
            <w:shd w:val="clear" w:color="auto" w:fill="auto"/>
          </w:tcPr>
          <w:p w14:paraId="09DE210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Lower</w:t>
            </w:r>
          </w:p>
        </w:tc>
        <w:tc>
          <w:tcPr>
            <w:tcW w:w="476" w:type="pct"/>
            <w:shd w:val="clear" w:color="auto" w:fill="auto"/>
          </w:tcPr>
          <w:p w14:paraId="29A6773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Upper</w:t>
            </w:r>
          </w:p>
        </w:tc>
        <w:tc>
          <w:tcPr>
            <w:tcW w:w="477" w:type="pct"/>
            <w:shd w:val="clear" w:color="auto" w:fill="auto"/>
          </w:tcPr>
          <w:p w14:paraId="7238591C" w14:textId="38A90903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iCs/>
                <w:color w:val="000000" w:themeColor="text1"/>
                <w:sz w:val="22"/>
              </w:rPr>
              <w:t>P</w:t>
            </w: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 xml:space="preserve"> </w:t>
            </w:r>
            <w:r w:rsidR="0034400D"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value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6BF8918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HR</w:t>
            </w:r>
          </w:p>
        </w:tc>
        <w:tc>
          <w:tcPr>
            <w:tcW w:w="467" w:type="pct"/>
            <w:shd w:val="clear" w:color="auto" w:fill="auto"/>
          </w:tcPr>
          <w:p w14:paraId="2CFB5CB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Lower</w:t>
            </w:r>
          </w:p>
        </w:tc>
        <w:tc>
          <w:tcPr>
            <w:tcW w:w="467" w:type="pct"/>
            <w:shd w:val="clear" w:color="auto" w:fill="auto"/>
          </w:tcPr>
          <w:p w14:paraId="4220FA8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Upper</w:t>
            </w:r>
          </w:p>
        </w:tc>
        <w:tc>
          <w:tcPr>
            <w:tcW w:w="546" w:type="pct"/>
            <w:shd w:val="clear" w:color="auto" w:fill="auto"/>
          </w:tcPr>
          <w:p w14:paraId="0638C8CB" w14:textId="4492506D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iCs/>
                <w:color w:val="000000" w:themeColor="text1"/>
                <w:sz w:val="22"/>
              </w:rPr>
              <w:t>P</w:t>
            </w:r>
            <w:r w:rsidR="0034400D" w:rsidRPr="00287B24">
              <w:rPr>
                <w:rFonts w:ascii="Times New Roman" w:eastAsia="標楷體" w:hAnsi="Times New Roman" w:cs="Times New Roman"/>
                <w:iCs/>
                <w:color w:val="000000" w:themeColor="text1"/>
                <w:sz w:val="22"/>
              </w:rPr>
              <w:t xml:space="preserve"> value</w:t>
            </w:r>
          </w:p>
        </w:tc>
      </w:tr>
      <w:tr w:rsidR="00616A14" w:rsidRPr="00287B24" w14:paraId="201833C1" w14:textId="77777777" w:rsidTr="0034400D">
        <w:tc>
          <w:tcPr>
            <w:tcW w:w="1188" w:type="pct"/>
            <w:shd w:val="clear" w:color="auto" w:fill="auto"/>
            <w:vAlign w:val="center"/>
          </w:tcPr>
          <w:p w14:paraId="6914CAAB" w14:textId="77777777" w:rsidR="004D705F" w:rsidRPr="00287B24" w:rsidRDefault="004D705F" w:rsidP="00787C1C">
            <w:pPr>
              <w:widowControl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Age, year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AFE15A" w14:textId="77777777" w:rsidR="004D705F" w:rsidRPr="00287B24" w:rsidRDefault="004D705F" w:rsidP="00787C1C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F6534BA" w14:textId="77777777" w:rsidR="004D705F" w:rsidRPr="00287B24" w:rsidRDefault="004D705F" w:rsidP="00787C1C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8A4A727" w14:textId="77777777" w:rsidR="004D705F" w:rsidRPr="00287B24" w:rsidRDefault="004D705F" w:rsidP="00787C1C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4FAD4601" w14:textId="77777777" w:rsidR="004D705F" w:rsidRPr="00287B24" w:rsidRDefault="004D705F" w:rsidP="00787C1C">
            <w:pPr>
              <w:widowControl/>
              <w:jc w:val="right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45636F1A" w14:textId="77777777" w:rsidR="004D705F" w:rsidRPr="00287B24" w:rsidRDefault="004D705F" w:rsidP="00787C1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12AA1103" w14:textId="77777777" w:rsidR="004D705F" w:rsidRPr="00287B24" w:rsidRDefault="004D705F" w:rsidP="00787C1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215B6E64" w14:textId="77777777" w:rsidR="004D705F" w:rsidRPr="00287B24" w:rsidRDefault="004D705F" w:rsidP="00787C1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4BA6C50C" w14:textId="77777777" w:rsidR="004D705F" w:rsidRPr="00287B24" w:rsidRDefault="004D705F" w:rsidP="00787C1C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713ED8B4" w14:textId="77777777" w:rsidTr="0034400D">
        <w:tc>
          <w:tcPr>
            <w:tcW w:w="1188" w:type="pct"/>
            <w:shd w:val="clear" w:color="auto" w:fill="auto"/>
            <w:vAlign w:val="center"/>
          </w:tcPr>
          <w:p w14:paraId="1F7A4E06" w14:textId="77777777" w:rsidR="004D705F" w:rsidRPr="00287B24" w:rsidRDefault="004D705F" w:rsidP="00787C1C">
            <w:pPr>
              <w:widowControl/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&lt;65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2100D2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CD65EC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36FDB8B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EA399C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54F063E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63AF2CA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5251AC8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2253D1E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7A94237A" w14:textId="77777777" w:rsidTr="0034400D">
        <w:tc>
          <w:tcPr>
            <w:tcW w:w="1188" w:type="pct"/>
            <w:shd w:val="clear" w:color="auto" w:fill="auto"/>
            <w:vAlign w:val="center"/>
          </w:tcPr>
          <w:p w14:paraId="38B2CD05" w14:textId="77777777" w:rsidR="004D705F" w:rsidRPr="00287B24" w:rsidRDefault="004D705F" w:rsidP="00787C1C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65-74 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E700B2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52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B6915A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14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96FDDB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03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9984A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383E0D4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6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554E1C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4669B6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25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F64D86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16A14" w:rsidRPr="00287B24" w14:paraId="50E8A973" w14:textId="77777777" w:rsidTr="0034400D">
        <w:tc>
          <w:tcPr>
            <w:tcW w:w="1188" w:type="pct"/>
            <w:shd w:val="clear" w:color="auto" w:fill="auto"/>
            <w:vAlign w:val="center"/>
          </w:tcPr>
          <w:p w14:paraId="3EE8E541" w14:textId="77777777" w:rsidR="004D705F" w:rsidRPr="00287B24" w:rsidRDefault="004D705F" w:rsidP="00787C1C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≥75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7AFB23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3.5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A54223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6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8B1BA6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4.59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549B9A5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63C4D0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3.1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682192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34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80CEDB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4.17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307CCC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16A14" w:rsidRPr="00287B24" w14:paraId="3465FAE7" w14:textId="77777777" w:rsidTr="0034400D">
        <w:tc>
          <w:tcPr>
            <w:tcW w:w="1188" w:type="pct"/>
            <w:shd w:val="clear" w:color="auto" w:fill="auto"/>
            <w:vAlign w:val="center"/>
          </w:tcPr>
          <w:p w14:paraId="7BF3DC44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Sex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5561B55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636364D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771F971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11F34BA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DAA35D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45E0295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439F875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5A18C59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5CC1CB55" w14:textId="77777777" w:rsidTr="0034400D">
        <w:tc>
          <w:tcPr>
            <w:tcW w:w="1188" w:type="pct"/>
            <w:shd w:val="clear" w:color="auto" w:fill="auto"/>
            <w:vAlign w:val="center"/>
          </w:tcPr>
          <w:p w14:paraId="16647A7A" w14:textId="77777777" w:rsidR="004D705F" w:rsidRPr="00287B24" w:rsidRDefault="004D705F" w:rsidP="00787C1C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7BB69F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BDD2C2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4EF3C4E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78D6ECD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684838FC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35BF0FC3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7DCC7B1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289BE81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1EC5A579" w14:textId="77777777" w:rsidTr="0034400D">
        <w:tc>
          <w:tcPr>
            <w:tcW w:w="1188" w:type="pct"/>
            <w:shd w:val="clear" w:color="auto" w:fill="auto"/>
            <w:vAlign w:val="center"/>
          </w:tcPr>
          <w:p w14:paraId="19007B48" w14:textId="77777777" w:rsidR="004D705F" w:rsidRPr="00287B24" w:rsidRDefault="004D705F" w:rsidP="00787C1C">
            <w:pPr>
              <w:ind w:firstLineChars="100" w:firstLine="240"/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2863E9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95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31D03D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B29A70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.2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7FA63E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6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BD882F2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.1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C243D7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8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556662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5E9AC0C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48</w:t>
            </w:r>
          </w:p>
        </w:tc>
      </w:tr>
      <w:tr w:rsidR="00616A14" w:rsidRPr="00287B24" w14:paraId="16176D8D" w14:textId="77777777" w:rsidTr="0034400D">
        <w:tc>
          <w:tcPr>
            <w:tcW w:w="1188" w:type="pct"/>
            <w:shd w:val="clear" w:color="auto" w:fill="auto"/>
            <w:vAlign w:val="center"/>
          </w:tcPr>
          <w:p w14:paraId="23674FC0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D6B3285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47DF3E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F01D73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54AAB9C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4A56B0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490872D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642A86E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4E8571B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412CFB19" w14:textId="77777777" w:rsidTr="0034400D">
        <w:tc>
          <w:tcPr>
            <w:tcW w:w="1188" w:type="pct"/>
            <w:shd w:val="clear" w:color="auto" w:fill="auto"/>
            <w:vAlign w:val="center"/>
          </w:tcPr>
          <w:p w14:paraId="5DD274EE" w14:textId="588433D8" w:rsidR="004D705F" w:rsidRPr="00287B24" w:rsidRDefault="007A5781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</w:rPr>
              <w:t xml:space="preserve">  Never</w:t>
            </w:r>
            <w:r w:rsidR="004D705F" w:rsidRPr="00287B24">
              <w:rPr>
                <w:rFonts w:ascii="Times New Roman" w:eastAsia="標楷體" w:hAnsi="Times New Roman" w:cs="Times New Roman"/>
                <w:color w:val="000000" w:themeColor="text1"/>
              </w:rPr>
              <w:t>-smoker</w:t>
            </w:r>
            <w:r w:rsidR="00D0228F">
              <w:rPr>
                <w:rFonts w:ascii="Times New Roman" w:eastAsia="標楷體" w:hAnsi="Times New Roman" w:cs="Times New Roman"/>
                <w:color w:val="000000" w:themeColor="text1"/>
              </w:rPr>
              <w:t>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DCB14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68A542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43CA2D5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E3B052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942789E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061A4D7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3A1AC90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309F534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4AF7535C" w14:textId="77777777" w:rsidTr="0034400D">
        <w:tc>
          <w:tcPr>
            <w:tcW w:w="1188" w:type="pct"/>
            <w:shd w:val="clear" w:color="auto" w:fill="auto"/>
            <w:vAlign w:val="center"/>
          </w:tcPr>
          <w:p w14:paraId="56006D2B" w14:textId="62C5D303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</w:rPr>
              <w:t xml:space="preserve">  Smoker</w:t>
            </w:r>
            <w:r w:rsidR="00D0228F">
              <w:rPr>
                <w:rFonts w:ascii="Times New Roman" w:eastAsia="標楷體" w:hAnsi="Times New Roman" w:cs="Times New Roman"/>
                <w:color w:val="000000" w:themeColor="text1"/>
              </w:rPr>
              <w:t>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968EDC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5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975C48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17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0055F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9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EEBB1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28D7EA8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.8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940F08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.3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B589B3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2.48</w:t>
            </w:r>
          </w:p>
        </w:tc>
        <w:tc>
          <w:tcPr>
            <w:tcW w:w="546" w:type="pct"/>
            <w:shd w:val="clear" w:color="auto" w:fill="auto"/>
          </w:tcPr>
          <w:p w14:paraId="6146CEC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16A14" w:rsidRPr="00287B24" w14:paraId="709CBEC5" w14:textId="77777777" w:rsidTr="0034400D">
        <w:tc>
          <w:tcPr>
            <w:tcW w:w="1188" w:type="pct"/>
            <w:shd w:val="clear" w:color="auto" w:fill="auto"/>
            <w:vAlign w:val="center"/>
          </w:tcPr>
          <w:p w14:paraId="3A660D9A" w14:textId="77777777" w:rsidR="004D705F" w:rsidRPr="00287B24" w:rsidRDefault="004D705F" w:rsidP="00787C1C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ECOG P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824A24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072C67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3E34146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6EFF791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59D5B17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7604EB2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35BF273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01504B3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6C440DBF" w14:textId="77777777" w:rsidTr="0034400D">
        <w:tc>
          <w:tcPr>
            <w:tcW w:w="1188" w:type="pct"/>
            <w:shd w:val="clear" w:color="auto" w:fill="auto"/>
            <w:vAlign w:val="center"/>
          </w:tcPr>
          <w:p w14:paraId="52AA6183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0-2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6BBBE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914BB8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B6A000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7C90074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C73F680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47C45FE5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539FB46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30D88F9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4F629AF2" w14:textId="77777777" w:rsidTr="0034400D">
        <w:tc>
          <w:tcPr>
            <w:tcW w:w="1188" w:type="pct"/>
            <w:shd w:val="clear" w:color="auto" w:fill="auto"/>
            <w:vAlign w:val="center"/>
          </w:tcPr>
          <w:p w14:paraId="213082FE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3-4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D1E1DA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4.27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765095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99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23BE0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6.09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83EA6B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&lt;0.00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68F1BA4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7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B2435E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8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73491C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3.9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6C9FF6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616A14" w:rsidRPr="00287B24" w14:paraId="124A9FDF" w14:textId="77777777" w:rsidTr="0034400D">
        <w:tc>
          <w:tcPr>
            <w:tcW w:w="1188" w:type="pct"/>
            <w:shd w:val="clear" w:color="auto" w:fill="auto"/>
            <w:vAlign w:val="center"/>
          </w:tcPr>
          <w:p w14:paraId="176F7DF4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Unknow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2B3FBB3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35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6FD914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8BA62E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03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16FF34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ED5DF8F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5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DEE644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0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5D894D2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3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7761EA2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616A14" w:rsidRPr="00287B24" w14:paraId="5817433E" w14:textId="77777777" w:rsidTr="0034400D">
        <w:tc>
          <w:tcPr>
            <w:tcW w:w="1188" w:type="pct"/>
            <w:shd w:val="clear" w:color="auto" w:fill="auto"/>
            <w:vAlign w:val="center"/>
          </w:tcPr>
          <w:p w14:paraId="6F20FD58" w14:textId="77777777" w:rsidR="004D705F" w:rsidRPr="00287B24" w:rsidRDefault="004D705F" w:rsidP="00787C1C">
            <w:pPr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Stag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FA41D7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60A6E5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4938B85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0055B5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88E021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4AF3960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7DD0858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439F823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1862E6B2" w14:textId="77777777" w:rsidTr="0034400D">
        <w:tc>
          <w:tcPr>
            <w:tcW w:w="1188" w:type="pct"/>
            <w:shd w:val="clear" w:color="auto" w:fill="auto"/>
            <w:vAlign w:val="center"/>
          </w:tcPr>
          <w:p w14:paraId="5DCC9FDC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IIIB or IIIC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0E1D9F8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17EBBE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15FAE13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549F989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9AE5C09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010D841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7E90158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7896D35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29F88FEE" w14:textId="77777777" w:rsidTr="0034400D">
        <w:tc>
          <w:tcPr>
            <w:tcW w:w="1188" w:type="pct"/>
            <w:shd w:val="clear" w:color="auto" w:fill="auto"/>
            <w:vAlign w:val="center"/>
          </w:tcPr>
          <w:p w14:paraId="31E27082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 xml:space="preserve">  IV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7030BB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64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AE6035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0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51AE47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62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3BC7EF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160286A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71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0FB646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0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74824B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2.7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45B5D4D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</w:tr>
      <w:tr w:rsidR="00616A14" w:rsidRPr="00287B24" w14:paraId="297049A3" w14:textId="77777777" w:rsidTr="0034400D">
        <w:tc>
          <w:tcPr>
            <w:tcW w:w="1188" w:type="pct"/>
            <w:shd w:val="clear" w:color="auto" w:fill="auto"/>
            <w:vAlign w:val="center"/>
          </w:tcPr>
          <w:p w14:paraId="3DCB4C7E" w14:textId="77777777" w:rsidR="004D705F" w:rsidRPr="00287B24" w:rsidRDefault="004D705F" w:rsidP="00787C1C">
            <w:pPr>
              <w:jc w:val="both"/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bCs/>
                <w:color w:val="000000" w:themeColor="text1"/>
                <w:szCs w:val="24"/>
              </w:rPr>
              <w:t>Tumour location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3B424AB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793989F3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F6E1AF3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E0CB6D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38D02D4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2565D35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4E695C3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3B0378E1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1CDF6E02" w14:textId="77777777" w:rsidTr="0034400D">
        <w:tc>
          <w:tcPr>
            <w:tcW w:w="1188" w:type="pct"/>
            <w:shd w:val="clear" w:color="auto" w:fill="auto"/>
            <w:vAlign w:val="center"/>
          </w:tcPr>
          <w:p w14:paraId="536EB2B8" w14:textId="77777777" w:rsidR="004D705F" w:rsidRPr="00287B24" w:rsidRDefault="004D705F" w:rsidP="00787C1C">
            <w:pPr>
              <w:ind w:firstLine="249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Upper lob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8CB211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3C1974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34D50E1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6C89F133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2F72CDD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5F80CD2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6B4B848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4B28D9D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6E4917A6" w14:textId="77777777" w:rsidTr="0034400D">
        <w:tc>
          <w:tcPr>
            <w:tcW w:w="1188" w:type="pct"/>
            <w:shd w:val="clear" w:color="auto" w:fill="auto"/>
            <w:vAlign w:val="center"/>
          </w:tcPr>
          <w:p w14:paraId="56900161" w14:textId="77777777" w:rsidR="004D705F" w:rsidRPr="00287B24" w:rsidRDefault="004D705F" w:rsidP="00787C1C">
            <w:pPr>
              <w:ind w:firstLine="249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Lower lobe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6D91BDA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B26951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60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231E43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F0D553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2D8C1300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88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71C1BAEB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69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02CB3FF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1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E020365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30</w:t>
            </w:r>
          </w:p>
        </w:tc>
      </w:tr>
      <w:tr w:rsidR="00616A14" w:rsidRPr="00287B24" w14:paraId="3360B41A" w14:textId="77777777" w:rsidTr="0034400D">
        <w:tc>
          <w:tcPr>
            <w:tcW w:w="1188" w:type="pct"/>
            <w:shd w:val="clear" w:color="auto" w:fill="auto"/>
            <w:vAlign w:val="center"/>
          </w:tcPr>
          <w:p w14:paraId="051D32F8" w14:textId="77777777" w:rsidR="004D705F" w:rsidRPr="00287B24" w:rsidRDefault="004D705F" w:rsidP="00787C1C">
            <w:pPr>
              <w:ind w:firstLine="249"/>
              <w:jc w:val="both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287B24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Other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4C390AB7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76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35CF848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0ADA7EA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25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10F99F9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E929064" w14:textId="77777777" w:rsidR="004D705F" w:rsidRPr="00287B24" w:rsidRDefault="004D705F" w:rsidP="0034400D">
            <w:pPr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7BA293D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6BCCF774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22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313E055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616A14" w:rsidRPr="00287B24" w14:paraId="613AD803" w14:textId="77777777" w:rsidTr="0034400D">
        <w:tc>
          <w:tcPr>
            <w:tcW w:w="1188" w:type="pct"/>
            <w:shd w:val="clear" w:color="auto" w:fill="auto"/>
            <w:vAlign w:val="center"/>
          </w:tcPr>
          <w:p w14:paraId="1FEA11D4" w14:textId="77777777" w:rsidR="004D705F" w:rsidRPr="00287B24" w:rsidRDefault="004D705F" w:rsidP="00787C1C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First-line ALK-TKI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1BAB752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317C5AB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6206F4C8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FE97752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7A935662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  <w:vAlign w:val="center"/>
          </w:tcPr>
          <w:p w14:paraId="0165E664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3D44365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7CE46670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3ED9AA65" w14:textId="77777777" w:rsidTr="0034400D">
        <w:tc>
          <w:tcPr>
            <w:tcW w:w="1188" w:type="pct"/>
            <w:shd w:val="clear" w:color="auto" w:fill="auto"/>
            <w:vAlign w:val="center"/>
          </w:tcPr>
          <w:p w14:paraId="297DD8B6" w14:textId="2F8FB345" w:rsidR="004D705F" w:rsidRPr="00287B24" w:rsidRDefault="004D705F" w:rsidP="00787C1C">
            <w:pPr>
              <w:ind w:firstLine="24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5BEF8DFD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02714E1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4658B9C7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54DBF06B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4A30CA5" w14:textId="77777777" w:rsidR="004D705F" w:rsidRPr="00287B24" w:rsidRDefault="004D705F" w:rsidP="0034400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467" w:type="pct"/>
            <w:shd w:val="clear" w:color="auto" w:fill="auto"/>
          </w:tcPr>
          <w:p w14:paraId="4E28CC44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67" w:type="pct"/>
            <w:shd w:val="clear" w:color="auto" w:fill="auto"/>
          </w:tcPr>
          <w:p w14:paraId="0E311AA2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46" w:type="pct"/>
            <w:shd w:val="clear" w:color="auto" w:fill="auto"/>
          </w:tcPr>
          <w:p w14:paraId="0CD768BC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</w:p>
        </w:tc>
      </w:tr>
      <w:tr w:rsidR="00616A14" w:rsidRPr="00287B24" w14:paraId="3CD3F86B" w14:textId="77777777" w:rsidTr="0034400D">
        <w:tc>
          <w:tcPr>
            <w:tcW w:w="1188" w:type="pct"/>
            <w:shd w:val="clear" w:color="auto" w:fill="auto"/>
            <w:vAlign w:val="center"/>
          </w:tcPr>
          <w:p w14:paraId="3F6AC413" w14:textId="36DD221A" w:rsidR="004D705F" w:rsidRPr="00287B24" w:rsidRDefault="004D705F" w:rsidP="0034400D">
            <w:pPr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98" w:type="pct"/>
            <w:shd w:val="clear" w:color="auto" w:fill="auto"/>
            <w:vAlign w:val="center"/>
          </w:tcPr>
          <w:p w14:paraId="7DF0EF81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71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F212991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53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6446356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8A3B4E8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5B5FF9E0" w14:textId="77777777" w:rsidR="004D705F" w:rsidRPr="00287B24" w:rsidRDefault="004D705F" w:rsidP="0034400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7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C01FF2A" w14:textId="77777777" w:rsidR="004D705F" w:rsidRPr="00287B24" w:rsidRDefault="004D705F" w:rsidP="0034400D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57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43A69A3E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1.04</w:t>
            </w:r>
          </w:p>
        </w:tc>
        <w:tc>
          <w:tcPr>
            <w:tcW w:w="546" w:type="pct"/>
            <w:shd w:val="clear" w:color="auto" w:fill="auto"/>
            <w:vAlign w:val="center"/>
          </w:tcPr>
          <w:p w14:paraId="697807E6" w14:textId="77777777" w:rsidR="004D705F" w:rsidRPr="00287B24" w:rsidRDefault="004D705F" w:rsidP="0034400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sz w:val="22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</w:tr>
    </w:tbl>
    <w:p w14:paraId="0E5D84A2" w14:textId="77777777" w:rsidR="00DE0013" w:rsidRPr="00287B24" w:rsidRDefault="00DE0013" w:rsidP="00DE0013">
      <w:pPr>
        <w:widowControl/>
        <w:rPr>
          <w:rFonts w:ascii="Times New Roman" w:eastAsia="標楷體" w:hAnsi="Times New Roman" w:cs="Times New Roman"/>
          <w:color w:val="000000" w:themeColor="text1"/>
        </w:rPr>
      </w:pPr>
      <w:r w:rsidRPr="00287B24">
        <w:rPr>
          <w:rFonts w:ascii="Times New Roman" w:eastAsia="標楷體" w:hAnsi="Times New Roman" w:cs="Times New Roman"/>
          <w:color w:val="000000" w:themeColor="text1"/>
        </w:rPr>
        <w:t>AJCC 7</w:t>
      </w:r>
      <w:r w:rsidRPr="00287B24">
        <w:rPr>
          <w:rFonts w:ascii="Times New Roman" w:eastAsia="標楷體" w:hAnsi="Times New Roman" w:cs="Times New Roman"/>
          <w:color w:val="000000" w:themeColor="text1"/>
          <w:vertAlign w:val="superscript"/>
        </w:rPr>
        <w:t>TH</w:t>
      </w:r>
      <w:r w:rsidRPr="00287B24">
        <w:rPr>
          <w:rFonts w:ascii="Times New Roman" w:eastAsia="標楷體" w:hAnsi="Times New Roman" w:cs="Times New Roman"/>
          <w:color w:val="000000" w:themeColor="text1"/>
        </w:rPr>
        <w:t xml:space="preserve"> edition before 2018</w:t>
      </w:r>
    </w:p>
    <w:p w14:paraId="34B5EBC8" w14:textId="77777777" w:rsidR="00DE0013" w:rsidRPr="00287B24" w:rsidRDefault="00DE0013" w:rsidP="00DE0013">
      <w:pPr>
        <w:widowControl/>
        <w:rPr>
          <w:rFonts w:ascii="Times New Roman" w:eastAsia="標楷體" w:hAnsi="Times New Roman" w:cs="Times New Roman"/>
          <w:color w:val="000000" w:themeColor="text1"/>
        </w:rPr>
      </w:pPr>
      <w:r w:rsidRPr="00287B24">
        <w:rPr>
          <w:rFonts w:ascii="Times New Roman" w:eastAsia="標楷體" w:hAnsi="Times New Roman" w:cs="Times New Roman"/>
          <w:color w:val="000000" w:themeColor="text1"/>
        </w:rPr>
        <w:t>AJCC 8</w:t>
      </w:r>
      <w:r w:rsidRPr="00287B24">
        <w:rPr>
          <w:rFonts w:ascii="Times New Roman" w:eastAsia="標楷體" w:hAnsi="Times New Roman" w:cs="Times New Roman"/>
          <w:color w:val="000000" w:themeColor="text1"/>
          <w:vertAlign w:val="superscript"/>
        </w:rPr>
        <w:t>th</w:t>
      </w:r>
      <w:r w:rsidRPr="00287B24">
        <w:rPr>
          <w:rFonts w:ascii="Times New Roman" w:eastAsia="標楷體" w:hAnsi="Times New Roman" w:cs="Times New Roman"/>
          <w:color w:val="000000" w:themeColor="text1"/>
        </w:rPr>
        <w:t xml:space="preserve"> edition since 2018</w:t>
      </w:r>
    </w:p>
    <w:p w14:paraId="58F2A08B" w14:textId="71FA4476" w:rsidR="000A6FCC" w:rsidRPr="001E5F87" w:rsidRDefault="007C7802" w:rsidP="001E5F87">
      <w:pPr>
        <w:jc w:val="both"/>
        <w:rPr>
          <w:rFonts w:ascii="Times New Roman" w:eastAsia="標楷體" w:hAnsi="Times New Roman" w:cs="Times New Roman"/>
          <w:b/>
          <w:color w:val="000000" w:themeColor="text1"/>
          <w:szCs w:val="24"/>
        </w:rPr>
      </w:pPr>
      <w:r w:rsidRPr="00287B24">
        <w:rPr>
          <w:rFonts w:ascii="Times New Roman" w:eastAsia="標楷體" w:hAnsi="Times New Roman" w:cs="Times New Roman"/>
          <w:color w:val="000000" w:themeColor="text1"/>
          <w:szCs w:val="24"/>
        </w:rPr>
        <w:t>Upper lobe includes the right middle lobe; Others include bilateral lung lesions, trachea lesions, and main bronchus lesions</w:t>
      </w:r>
      <w:r w:rsidRPr="00287B24" w:rsidDel="007C7802">
        <w:rPr>
          <w:rFonts w:ascii="Times New Roman" w:eastAsia="標楷體" w:hAnsi="Times New Roman" w:cs="Times New Roman"/>
          <w:color w:val="000000" w:themeColor="text1"/>
          <w:szCs w:val="24"/>
        </w:rPr>
        <w:t xml:space="preserve"> </w:t>
      </w:r>
    </w:p>
    <w:bookmarkEnd w:id="1"/>
    <w:p w14:paraId="505C35A5" w14:textId="77777777" w:rsidR="007D2A27" w:rsidRPr="00287B24" w:rsidRDefault="007D2A27">
      <w:pPr>
        <w:widowControl/>
        <w:rPr>
          <w:rFonts w:ascii="Times New Roman" w:hAnsi="Times New Roman" w:cs="Times New Roman"/>
          <w:color w:val="000000" w:themeColor="text1"/>
        </w:rPr>
      </w:pPr>
      <w:r w:rsidRPr="00287B24">
        <w:rPr>
          <w:rFonts w:ascii="Times New Roman" w:hAnsi="Times New Roman" w:cs="Times New Roman"/>
          <w:color w:val="000000" w:themeColor="text1"/>
        </w:rPr>
        <w:br w:type="page"/>
      </w:r>
    </w:p>
    <w:p w14:paraId="6F05DC58" w14:textId="2108F894" w:rsidR="003E19D3" w:rsidRPr="00287B24" w:rsidRDefault="00B41F7D">
      <w:pPr>
        <w:rPr>
          <w:rFonts w:ascii="Times New Roman" w:hAnsi="Times New Roman" w:cs="Times New Roman"/>
          <w:color w:val="000000" w:themeColor="text1"/>
        </w:rPr>
      </w:pPr>
      <w:r>
        <w:rPr>
          <w:rStyle w:val="label"/>
          <w:rFonts w:ascii="Georgia" w:hAnsi="Georgia"/>
          <w:color w:val="2E2E2E"/>
        </w:rPr>
        <w:lastRenderedPageBreak/>
        <w:t>Supplement</w:t>
      </w:r>
      <w:r w:rsidRPr="00287B24">
        <w:rPr>
          <w:rFonts w:ascii="Times New Roman" w:hAnsi="Times New Roman" w:cs="Times New Roman"/>
          <w:color w:val="000000" w:themeColor="text1"/>
        </w:rPr>
        <w:t xml:space="preserve"> </w:t>
      </w:r>
      <w:r w:rsidR="007D2A27" w:rsidRPr="00287B24">
        <w:rPr>
          <w:rFonts w:ascii="Times New Roman" w:hAnsi="Times New Roman" w:cs="Times New Roman"/>
          <w:color w:val="000000" w:themeColor="text1"/>
        </w:rPr>
        <w:t>T</w:t>
      </w:r>
      <w:r w:rsidR="00D334FA" w:rsidRPr="00287B24">
        <w:rPr>
          <w:rFonts w:ascii="Times New Roman" w:hAnsi="Times New Roman" w:cs="Times New Roman"/>
          <w:color w:val="000000" w:themeColor="text1"/>
        </w:rPr>
        <w:t xml:space="preserve">able 3. Timeline of </w:t>
      </w:r>
      <w:r w:rsidR="000A4CA3" w:rsidRPr="00287B24">
        <w:rPr>
          <w:rFonts w:ascii="Times New Roman" w:hAnsi="Times New Roman" w:cs="Times New Roman"/>
          <w:color w:val="000000" w:themeColor="text1"/>
        </w:rPr>
        <w:t>ALK-TKI</w:t>
      </w:r>
      <w:r w:rsidR="007D2A27" w:rsidRPr="00287B24">
        <w:rPr>
          <w:rFonts w:ascii="Times New Roman" w:hAnsi="Times New Roman" w:cs="Times New Roman"/>
          <w:color w:val="000000" w:themeColor="text1"/>
        </w:rPr>
        <w:t xml:space="preserve"> reimbursement </w:t>
      </w:r>
      <w:r w:rsidR="000A4CA3" w:rsidRPr="00287B24">
        <w:rPr>
          <w:rFonts w:ascii="Times New Roman" w:hAnsi="Times New Roman" w:cs="Times New Roman"/>
          <w:color w:val="000000" w:themeColor="text1"/>
        </w:rPr>
        <w:t>by</w:t>
      </w:r>
      <w:r w:rsidR="007D2A27" w:rsidRPr="00287B24">
        <w:rPr>
          <w:rFonts w:ascii="Times New Roman" w:hAnsi="Times New Roman" w:cs="Times New Roman"/>
          <w:color w:val="000000" w:themeColor="text1"/>
        </w:rPr>
        <w:t xml:space="preserve"> the</w:t>
      </w:r>
      <w:r w:rsidR="000A4CA3" w:rsidRPr="00287B24">
        <w:rPr>
          <w:rFonts w:ascii="Times New Roman" w:hAnsi="Times New Roman" w:cs="Times New Roman"/>
          <w:color w:val="000000" w:themeColor="text1"/>
        </w:rPr>
        <w:t xml:space="preserve"> Taiwan National Health Insurance Administratio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22"/>
        <w:gridCol w:w="4296"/>
        <w:gridCol w:w="3210"/>
      </w:tblGrid>
      <w:tr w:rsidR="00616A14" w:rsidRPr="00287B24" w14:paraId="659A18CD" w14:textId="77777777" w:rsidTr="0034400D">
        <w:tc>
          <w:tcPr>
            <w:tcW w:w="1102" w:type="pct"/>
          </w:tcPr>
          <w:p w14:paraId="4EE312BB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Drugs </w:t>
            </w:r>
          </w:p>
        </w:tc>
        <w:tc>
          <w:tcPr>
            <w:tcW w:w="2231" w:type="pct"/>
          </w:tcPr>
          <w:p w14:paraId="78526606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Second line</w:t>
            </w:r>
          </w:p>
        </w:tc>
        <w:tc>
          <w:tcPr>
            <w:tcW w:w="1667" w:type="pct"/>
          </w:tcPr>
          <w:p w14:paraId="0C20E912" w14:textId="7E117A78" w:rsidR="000A4CA3" w:rsidRPr="00287B24" w:rsidRDefault="0034400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First line</w:t>
            </w:r>
          </w:p>
        </w:tc>
      </w:tr>
      <w:tr w:rsidR="00616A14" w:rsidRPr="00287B24" w14:paraId="13A0B4DD" w14:textId="77777777" w:rsidTr="0034400D">
        <w:tc>
          <w:tcPr>
            <w:tcW w:w="1102" w:type="pct"/>
          </w:tcPr>
          <w:p w14:paraId="63B65254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Crizotinib</w:t>
            </w:r>
          </w:p>
        </w:tc>
        <w:tc>
          <w:tcPr>
            <w:tcW w:w="2231" w:type="pct"/>
          </w:tcPr>
          <w:p w14:paraId="648142E5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September 2015</w:t>
            </w:r>
          </w:p>
        </w:tc>
        <w:tc>
          <w:tcPr>
            <w:tcW w:w="1667" w:type="pct"/>
          </w:tcPr>
          <w:p w14:paraId="4DF037FD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November 2017</w:t>
            </w:r>
          </w:p>
        </w:tc>
      </w:tr>
      <w:tr w:rsidR="00616A14" w:rsidRPr="00287B24" w14:paraId="20603CBE" w14:textId="77777777" w:rsidTr="0034400D">
        <w:tc>
          <w:tcPr>
            <w:tcW w:w="1102" w:type="pct"/>
          </w:tcPr>
          <w:p w14:paraId="17472E7F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Ceritinib </w:t>
            </w:r>
          </w:p>
        </w:tc>
        <w:tc>
          <w:tcPr>
            <w:tcW w:w="2231" w:type="pct"/>
          </w:tcPr>
          <w:p w14:paraId="20CF780F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September 2017</w:t>
            </w:r>
          </w:p>
        </w:tc>
        <w:tc>
          <w:tcPr>
            <w:tcW w:w="1667" w:type="pct"/>
          </w:tcPr>
          <w:p w14:paraId="523D9A96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July 2019</w:t>
            </w:r>
          </w:p>
        </w:tc>
      </w:tr>
      <w:tr w:rsidR="00616A14" w:rsidRPr="00287B24" w14:paraId="67EE3DDC" w14:textId="77777777" w:rsidTr="0034400D">
        <w:tc>
          <w:tcPr>
            <w:tcW w:w="1102" w:type="pct"/>
          </w:tcPr>
          <w:p w14:paraId="27070D1B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Alectinib </w:t>
            </w:r>
          </w:p>
        </w:tc>
        <w:tc>
          <w:tcPr>
            <w:tcW w:w="2231" w:type="pct"/>
          </w:tcPr>
          <w:p w14:paraId="548E949B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November 2017</w:t>
            </w:r>
          </w:p>
        </w:tc>
        <w:tc>
          <w:tcPr>
            <w:tcW w:w="1667" w:type="pct"/>
          </w:tcPr>
          <w:p w14:paraId="7CE7E94E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December 2019</w:t>
            </w:r>
          </w:p>
        </w:tc>
      </w:tr>
      <w:tr w:rsidR="00616A14" w:rsidRPr="00287B24" w14:paraId="195521F7" w14:textId="77777777" w:rsidTr="0034400D">
        <w:tc>
          <w:tcPr>
            <w:tcW w:w="1102" w:type="pct"/>
          </w:tcPr>
          <w:p w14:paraId="39C809BF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Brigatinib </w:t>
            </w:r>
          </w:p>
        </w:tc>
        <w:tc>
          <w:tcPr>
            <w:tcW w:w="2231" w:type="pct"/>
          </w:tcPr>
          <w:p w14:paraId="4A2AC2A5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>August 2020</w:t>
            </w:r>
          </w:p>
        </w:tc>
        <w:tc>
          <w:tcPr>
            <w:tcW w:w="1667" w:type="pct"/>
          </w:tcPr>
          <w:p w14:paraId="657A211C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16A14" w:rsidRPr="00616A14" w14:paraId="0E7EC4C4" w14:textId="77777777" w:rsidTr="0034400D">
        <w:tc>
          <w:tcPr>
            <w:tcW w:w="1102" w:type="pct"/>
          </w:tcPr>
          <w:p w14:paraId="7204BEB2" w14:textId="77777777" w:rsidR="000A4CA3" w:rsidRPr="00287B24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Lorlatinib </w:t>
            </w:r>
          </w:p>
        </w:tc>
        <w:tc>
          <w:tcPr>
            <w:tcW w:w="2231" w:type="pct"/>
          </w:tcPr>
          <w:p w14:paraId="3B1494D2" w14:textId="1F5ABC3F" w:rsidR="000A4CA3" w:rsidRPr="003D35B1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7B24">
              <w:rPr>
                <w:rFonts w:ascii="Times New Roman" w:hAnsi="Times New Roman" w:cs="Times New Roman"/>
                <w:color w:val="000000" w:themeColor="text1"/>
              </w:rPr>
              <w:t xml:space="preserve">June 2020 only in </w:t>
            </w:r>
            <w:r w:rsidR="001C6DE8" w:rsidRPr="00287B24">
              <w:rPr>
                <w:rFonts w:ascii="Times New Roman" w:hAnsi="Times New Roman" w:cs="Times New Roman"/>
                <w:color w:val="000000" w:themeColor="text1"/>
              </w:rPr>
              <w:t xml:space="preserve">brain </w:t>
            </w:r>
            <w:r w:rsidRPr="00287B24">
              <w:rPr>
                <w:rFonts w:ascii="Times New Roman" w:hAnsi="Times New Roman" w:cs="Times New Roman"/>
                <w:color w:val="000000" w:themeColor="text1"/>
              </w:rPr>
              <w:t>progression with metastasis after ceritinib or alectinib</w:t>
            </w:r>
          </w:p>
        </w:tc>
        <w:tc>
          <w:tcPr>
            <w:tcW w:w="1667" w:type="pct"/>
          </w:tcPr>
          <w:p w14:paraId="1F9E1455" w14:textId="77777777" w:rsidR="000A4CA3" w:rsidRPr="003D35B1" w:rsidRDefault="000A4CA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304F5C69" w14:textId="77777777" w:rsidR="000A4CA3" w:rsidRPr="003D35B1" w:rsidRDefault="000A4CA3">
      <w:pPr>
        <w:rPr>
          <w:rFonts w:ascii="Times New Roman" w:hAnsi="Times New Roman" w:cs="Times New Roman"/>
          <w:color w:val="000000" w:themeColor="text1"/>
        </w:rPr>
      </w:pPr>
    </w:p>
    <w:sectPr w:rsidR="000A4CA3" w:rsidRPr="003D35B1" w:rsidSect="00FF17FC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C3580" w14:textId="77777777" w:rsidR="00AE3535" w:rsidRDefault="00AE3535" w:rsidP="003E19D3">
      <w:r>
        <w:separator/>
      </w:r>
    </w:p>
  </w:endnote>
  <w:endnote w:type="continuationSeparator" w:id="0">
    <w:p w14:paraId="3D9018D5" w14:textId="77777777" w:rsidR="00AE3535" w:rsidRDefault="00AE3535" w:rsidP="003E1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936F0" w14:textId="77777777" w:rsidR="00AE3535" w:rsidRDefault="00AE3535" w:rsidP="003E19D3">
      <w:r>
        <w:separator/>
      </w:r>
    </w:p>
  </w:footnote>
  <w:footnote w:type="continuationSeparator" w:id="0">
    <w:p w14:paraId="2A646415" w14:textId="77777777" w:rsidR="00AE3535" w:rsidRDefault="00AE3535" w:rsidP="003E1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427"/>
    <w:rsid w:val="00046F7F"/>
    <w:rsid w:val="000845D0"/>
    <w:rsid w:val="0008770C"/>
    <w:rsid w:val="00092244"/>
    <w:rsid w:val="000A4CA3"/>
    <w:rsid w:val="000A5F6E"/>
    <w:rsid w:val="000A6FCC"/>
    <w:rsid w:val="000B750A"/>
    <w:rsid w:val="000D1D61"/>
    <w:rsid w:val="000D2BF7"/>
    <w:rsid w:val="00126AC7"/>
    <w:rsid w:val="001826C9"/>
    <w:rsid w:val="001B37F4"/>
    <w:rsid w:val="001C6DE8"/>
    <w:rsid w:val="001D41AF"/>
    <w:rsid w:val="001D5D93"/>
    <w:rsid w:val="001E5F87"/>
    <w:rsid w:val="001F5EE8"/>
    <w:rsid w:val="0024230A"/>
    <w:rsid w:val="00247101"/>
    <w:rsid w:val="00266D4B"/>
    <w:rsid w:val="00286C9E"/>
    <w:rsid w:val="00287B24"/>
    <w:rsid w:val="0029128F"/>
    <w:rsid w:val="002E47DC"/>
    <w:rsid w:val="002F5AEE"/>
    <w:rsid w:val="0033449A"/>
    <w:rsid w:val="0034400D"/>
    <w:rsid w:val="003A4848"/>
    <w:rsid w:val="003A7CB0"/>
    <w:rsid w:val="003D35B1"/>
    <w:rsid w:val="003E19D3"/>
    <w:rsid w:val="003E4B24"/>
    <w:rsid w:val="0048112B"/>
    <w:rsid w:val="0049388E"/>
    <w:rsid w:val="00493B78"/>
    <w:rsid w:val="004C6F18"/>
    <w:rsid w:val="004D705F"/>
    <w:rsid w:val="00525121"/>
    <w:rsid w:val="00525DD4"/>
    <w:rsid w:val="00546FE0"/>
    <w:rsid w:val="0059139F"/>
    <w:rsid w:val="00616A14"/>
    <w:rsid w:val="00635809"/>
    <w:rsid w:val="00656454"/>
    <w:rsid w:val="006A3C59"/>
    <w:rsid w:val="006C70AF"/>
    <w:rsid w:val="00711720"/>
    <w:rsid w:val="00715713"/>
    <w:rsid w:val="00761AB6"/>
    <w:rsid w:val="00774B92"/>
    <w:rsid w:val="00777AC7"/>
    <w:rsid w:val="007964B7"/>
    <w:rsid w:val="007968FE"/>
    <w:rsid w:val="007A5781"/>
    <w:rsid w:val="007C7802"/>
    <w:rsid w:val="007D2A27"/>
    <w:rsid w:val="007D7B98"/>
    <w:rsid w:val="008214DF"/>
    <w:rsid w:val="00842588"/>
    <w:rsid w:val="008608D9"/>
    <w:rsid w:val="00884F96"/>
    <w:rsid w:val="00891F9A"/>
    <w:rsid w:val="008B3760"/>
    <w:rsid w:val="008F7738"/>
    <w:rsid w:val="00920889"/>
    <w:rsid w:val="0093435E"/>
    <w:rsid w:val="00976A9D"/>
    <w:rsid w:val="009A5E29"/>
    <w:rsid w:val="009F3621"/>
    <w:rsid w:val="00A1727B"/>
    <w:rsid w:val="00A82427"/>
    <w:rsid w:val="00A920C4"/>
    <w:rsid w:val="00AA65C9"/>
    <w:rsid w:val="00AB2B1A"/>
    <w:rsid w:val="00AD5FF5"/>
    <w:rsid w:val="00AE3535"/>
    <w:rsid w:val="00AF2B9A"/>
    <w:rsid w:val="00B05699"/>
    <w:rsid w:val="00B10041"/>
    <w:rsid w:val="00B41F7D"/>
    <w:rsid w:val="00B73F4E"/>
    <w:rsid w:val="00B97E5C"/>
    <w:rsid w:val="00BB3B0B"/>
    <w:rsid w:val="00BF5046"/>
    <w:rsid w:val="00C0229F"/>
    <w:rsid w:val="00C02F43"/>
    <w:rsid w:val="00C52D71"/>
    <w:rsid w:val="00C55860"/>
    <w:rsid w:val="00C62E41"/>
    <w:rsid w:val="00CB19A5"/>
    <w:rsid w:val="00CE0B11"/>
    <w:rsid w:val="00D0228F"/>
    <w:rsid w:val="00D25DDF"/>
    <w:rsid w:val="00D334FA"/>
    <w:rsid w:val="00D367C3"/>
    <w:rsid w:val="00D439D4"/>
    <w:rsid w:val="00D561CA"/>
    <w:rsid w:val="00D60B36"/>
    <w:rsid w:val="00D60B98"/>
    <w:rsid w:val="00D60E27"/>
    <w:rsid w:val="00D653DA"/>
    <w:rsid w:val="00D819AB"/>
    <w:rsid w:val="00D9498C"/>
    <w:rsid w:val="00DA5FED"/>
    <w:rsid w:val="00DB70C4"/>
    <w:rsid w:val="00DD09DF"/>
    <w:rsid w:val="00DD7165"/>
    <w:rsid w:val="00DE0013"/>
    <w:rsid w:val="00DE5983"/>
    <w:rsid w:val="00DE696C"/>
    <w:rsid w:val="00E86E47"/>
    <w:rsid w:val="00E87B2D"/>
    <w:rsid w:val="00E91E5E"/>
    <w:rsid w:val="00EF6038"/>
    <w:rsid w:val="00F05779"/>
    <w:rsid w:val="00F06758"/>
    <w:rsid w:val="00F42FC5"/>
    <w:rsid w:val="00F6127D"/>
    <w:rsid w:val="00F7538E"/>
    <w:rsid w:val="00FF17FC"/>
    <w:rsid w:val="00FF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2B294"/>
  <w15:docId w15:val="{8E3864FC-78DD-4839-9C28-977A0795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2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E19D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E1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E19D3"/>
    <w:rPr>
      <w:sz w:val="20"/>
      <w:szCs w:val="20"/>
    </w:rPr>
  </w:style>
  <w:style w:type="paragraph" w:styleId="a8">
    <w:name w:val="Revision"/>
    <w:hidden/>
    <w:uiPriority w:val="99"/>
    <w:semiHidden/>
    <w:rsid w:val="00286C9E"/>
  </w:style>
  <w:style w:type="character" w:styleId="a9">
    <w:name w:val="annotation reference"/>
    <w:basedOn w:val="a0"/>
    <w:uiPriority w:val="99"/>
    <w:semiHidden/>
    <w:unhideWhenUsed/>
    <w:rsid w:val="00920889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2088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92088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2088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920889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D60E2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D60E27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customStyle="1" w:styleId="Para">
    <w:name w:val="Para"/>
    <w:basedOn w:val="a"/>
    <w:rsid w:val="00DE696C"/>
    <w:pPr>
      <w:widowControl/>
      <w:spacing w:after="120" w:line="360" w:lineRule="auto"/>
      <w:ind w:firstLine="720"/>
    </w:pPr>
    <w:rPr>
      <w:rFonts w:ascii="Times New Roman" w:eastAsia="Times New Roman" w:hAnsi="Times New Roman" w:cs="Times New Roman"/>
      <w:kern w:val="0"/>
      <w:sz w:val="26"/>
      <w:szCs w:val="20"/>
      <w:lang w:val="en-US" w:eastAsia="en-US"/>
    </w:rPr>
  </w:style>
  <w:style w:type="character" w:customStyle="1" w:styleId="label">
    <w:name w:val="label"/>
    <w:basedOn w:val="a0"/>
    <w:rsid w:val="00B41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29F41-0814-4157-9523-5E5DD2B60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2</Words>
  <Characters>2406</Characters>
  <Application>Microsoft Office Word</Application>
  <DocSecurity>0</DocSecurity>
  <Lines>20</Lines>
  <Paragraphs>5</Paragraphs>
  <ScaleCrop>false</ScaleCrop>
  <Company>HP Inc.</Company>
  <LinksUpToDate>false</LinksUpToDate>
  <CharactersWithSpaces>2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26T13:13:00Z</dcterms:created>
  <dcterms:modified xsi:type="dcterms:W3CDTF">2022-12-26T13:13:00Z</dcterms:modified>
</cp:coreProperties>
</file>